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84D9F4" w14:textId="2FEE2FA3" w:rsidR="0058431B" w:rsidRPr="00B913D1" w:rsidRDefault="00BA456F">
      <w:pPr>
        <w:rPr>
          <w:rFonts w:ascii="Times New Roman" w:hAnsi="Times New Roman" w:cs="Times New Roman"/>
        </w:rPr>
      </w:pPr>
      <w:r w:rsidRPr="00B913D1">
        <w:rPr>
          <w:rFonts w:ascii="Times New Roman" w:hAnsi="Times New Roman" w:cs="Times New Roman"/>
        </w:rPr>
        <w:t xml:space="preserve">Supplementary Table </w:t>
      </w:r>
      <w:r w:rsidR="00667E0A" w:rsidRPr="00B913D1">
        <w:rPr>
          <w:rFonts w:ascii="Times New Roman" w:hAnsi="Times New Roman" w:cs="Times New Roman"/>
        </w:rPr>
        <w:t xml:space="preserve">balanced </w:t>
      </w:r>
      <w:r w:rsidR="00AD0037" w:rsidRPr="00B913D1">
        <w:rPr>
          <w:rFonts w:ascii="Times New Roman" w:hAnsi="Times New Roman" w:cs="Times New Roman"/>
        </w:rPr>
        <w:t xml:space="preserve">clinical-pathological characteristics </w:t>
      </w:r>
      <w:r w:rsidR="00667E0A" w:rsidRPr="00B913D1">
        <w:rPr>
          <w:rFonts w:ascii="Times New Roman" w:hAnsi="Times New Roman" w:cs="Times New Roman"/>
        </w:rPr>
        <w:t>between M</w:t>
      </w:r>
      <w:r w:rsidRPr="00B913D1">
        <w:rPr>
          <w:rFonts w:ascii="Times New Roman" w:hAnsi="Times New Roman" w:cs="Times New Roman"/>
        </w:rPr>
        <w:t>p</w:t>
      </w:r>
      <w:r w:rsidR="00667E0A" w:rsidRPr="00B913D1">
        <w:rPr>
          <w:rFonts w:ascii="Times New Roman" w:hAnsi="Times New Roman" w:cs="Times New Roman"/>
        </w:rPr>
        <w:t>BC-TNBC and IDC-TNBC</w:t>
      </w:r>
    </w:p>
    <w:tbl>
      <w:tblPr>
        <w:tblStyle w:val="TableGrid"/>
        <w:tblW w:w="5000" w:type="pct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6"/>
        <w:gridCol w:w="1003"/>
        <w:gridCol w:w="1261"/>
        <w:gridCol w:w="327"/>
        <w:gridCol w:w="796"/>
        <w:gridCol w:w="1000"/>
        <w:gridCol w:w="327"/>
        <w:gridCol w:w="1116"/>
      </w:tblGrid>
      <w:tr w:rsidR="00B913D1" w:rsidRPr="00B913D1" w14:paraId="0AF5346D" w14:textId="77777777" w:rsidTr="00667E0A">
        <w:tc>
          <w:tcPr>
            <w:tcW w:w="1490" w:type="pct"/>
          </w:tcPr>
          <w:p w14:paraId="15052A3A" w14:textId="77777777" w:rsidR="00667E0A" w:rsidRPr="00B913D1" w:rsidRDefault="00667E0A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63" w:type="pct"/>
            <w:gridSpan w:val="2"/>
            <w:tcBorders>
              <w:bottom w:val="single" w:sz="12" w:space="0" w:color="auto"/>
            </w:tcBorders>
          </w:tcPr>
          <w:p w14:paraId="7FC2E0D5" w14:textId="7B5C6CCB" w:rsidR="00667E0A" w:rsidRPr="00B913D1" w:rsidRDefault="00667E0A" w:rsidP="0068410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M</w:t>
            </w:r>
            <w:r w:rsidR="00BA456F" w:rsidRPr="00B913D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p</w:t>
            </w:r>
            <w:r w:rsidRPr="00B913D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BC-TNBC</w:t>
            </w:r>
          </w:p>
        </w:tc>
        <w:tc>
          <w:tcPr>
            <w:tcW w:w="197" w:type="pct"/>
          </w:tcPr>
          <w:p w14:paraId="1768F829" w14:textId="77777777" w:rsidR="00667E0A" w:rsidRPr="00B913D1" w:rsidRDefault="00667E0A" w:rsidP="0068410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1081" w:type="pct"/>
            <w:gridSpan w:val="2"/>
            <w:tcBorders>
              <w:bottom w:val="single" w:sz="12" w:space="0" w:color="auto"/>
            </w:tcBorders>
          </w:tcPr>
          <w:p w14:paraId="00ECF4A4" w14:textId="4619D0BA" w:rsidR="00667E0A" w:rsidRPr="00B913D1" w:rsidRDefault="00667E0A" w:rsidP="0068410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IDC-TNBC</w:t>
            </w:r>
          </w:p>
        </w:tc>
        <w:tc>
          <w:tcPr>
            <w:tcW w:w="197" w:type="pct"/>
          </w:tcPr>
          <w:p w14:paraId="58B33386" w14:textId="77777777" w:rsidR="00667E0A" w:rsidRPr="00B913D1" w:rsidRDefault="00667E0A" w:rsidP="0068410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672" w:type="pct"/>
            <w:vMerge w:val="restart"/>
          </w:tcPr>
          <w:p w14:paraId="1D8A5498" w14:textId="0AFAF5C5" w:rsidR="00667E0A" w:rsidRPr="00B913D1" w:rsidRDefault="00667E0A" w:rsidP="0068410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P</w:t>
            </w:r>
          </w:p>
        </w:tc>
      </w:tr>
      <w:tr w:rsidR="00B913D1" w:rsidRPr="00B913D1" w14:paraId="375898B3" w14:textId="77777777" w:rsidTr="00667E0A">
        <w:tc>
          <w:tcPr>
            <w:tcW w:w="1490" w:type="pct"/>
            <w:tcBorders>
              <w:bottom w:val="single" w:sz="18" w:space="0" w:color="auto"/>
            </w:tcBorders>
          </w:tcPr>
          <w:p w14:paraId="5366E2FC" w14:textId="77777777" w:rsidR="00667E0A" w:rsidRPr="00B913D1" w:rsidRDefault="00667E0A" w:rsidP="0058431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04" w:type="pct"/>
            <w:tcBorders>
              <w:top w:val="single" w:sz="12" w:space="0" w:color="auto"/>
              <w:bottom w:val="single" w:sz="18" w:space="0" w:color="auto"/>
            </w:tcBorders>
          </w:tcPr>
          <w:p w14:paraId="2D1EC2B4" w14:textId="5E2D812E" w:rsidR="00667E0A" w:rsidRPr="00B913D1" w:rsidRDefault="00667E0A" w:rsidP="0068410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No.</w:t>
            </w:r>
          </w:p>
        </w:tc>
        <w:tc>
          <w:tcPr>
            <w:tcW w:w="759" w:type="pct"/>
            <w:tcBorders>
              <w:top w:val="single" w:sz="12" w:space="0" w:color="auto"/>
              <w:bottom w:val="single" w:sz="18" w:space="0" w:color="auto"/>
            </w:tcBorders>
          </w:tcPr>
          <w:p w14:paraId="10202F1D" w14:textId="2A444968" w:rsidR="00667E0A" w:rsidRPr="00B913D1" w:rsidRDefault="00667E0A" w:rsidP="0068410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%</w:t>
            </w:r>
          </w:p>
        </w:tc>
        <w:tc>
          <w:tcPr>
            <w:tcW w:w="197" w:type="pct"/>
            <w:tcBorders>
              <w:bottom w:val="single" w:sz="18" w:space="0" w:color="auto"/>
            </w:tcBorders>
          </w:tcPr>
          <w:p w14:paraId="2504E401" w14:textId="77777777" w:rsidR="00667E0A" w:rsidRPr="00B913D1" w:rsidRDefault="00667E0A" w:rsidP="0068410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</w:p>
        </w:tc>
        <w:tc>
          <w:tcPr>
            <w:tcW w:w="479" w:type="pct"/>
            <w:tcBorders>
              <w:top w:val="single" w:sz="12" w:space="0" w:color="auto"/>
              <w:bottom w:val="single" w:sz="18" w:space="0" w:color="auto"/>
            </w:tcBorders>
          </w:tcPr>
          <w:p w14:paraId="3DBC1618" w14:textId="3104ED00" w:rsidR="00667E0A" w:rsidRPr="00B913D1" w:rsidRDefault="00667E0A" w:rsidP="0068410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No.</w:t>
            </w:r>
          </w:p>
        </w:tc>
        <w:tc>
          <w:tcPr>
            <w:tcW w:w="602" w:type="pct"/>
            <w:tcBorders>
              <w:top w:val="single" w:sz="12" w:space="0" w:color="auto"/>
              <w:bottom w:val="single" w:sz="18" w:space="0" w:color="auto"/>
            </w:tcBorders>
          </w:tcPr>
          <w:p w14:paraId="73A87726" w14:textId="39E3328F" w:rsidR="00667E0A" w:rsidRPr="00B913D1" w:rsidRDefault="00667E0A" w:rsidP="0068410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%</w:t>
            </w:r>
          </w:p>
        </w:tc>
        <w:tc>
          <w:tcPr>
            <w:tcW w:w="197" w:type="pct"/>
            <w:tcBorders>
              <w:bottom w:val="single" w:sz="18" w:space="0" w:color="auto"/>
            </w:tcBorders>
          </w:tcPr>
          <w:p w14:paraId="57AE4206" w14:textId="77777777" w:rsidR="00667E0A" w:rsidRPr="00B913D1" w:rsidRDefault="00667E0A" w:rsidP="0068410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72" w:type="pct"/>
            <w:vMerge/>
            <w:tcBorders>
              <w:bottom w:val="single" w:sz="18" w:space="0" w:color="auto"/>
            </w:tcBorders>
          </w:tcPr>
          <w:p w14:paraId="4C8577FA" w14:textId="6DCC74EB" w:rsidR="00667E0A" w:rsidRPr="00B913D1" w:rsidRDefault="00667E0A" w:rsidP="0068410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B913D1" w:rsidRPr="00B913D1" w14:paraId="5B5C80A4" w14:textId="77777777" w:rsidTr="00667E0A">
        <w:tc>
          <w:tcPr>
            <w:tcW w:w="1490" w:type="pct"/>
            <w:tcBorders>
              <w:top w:val="single" w:sz="18" w:space="0" w:color="auto"/>
            </w:tcBorders>
          </w:tcPr>
          <w:p w14:paraId="7BE8E2BB" w14:textId="44ADCF4C" w:rsidR="00667E0A" w:rsidRPr="00B913D1" w:rsidRDefault="00667E0A" w:rsidP="001B64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Year of diagnosis</w:t>
            </w:r>
          </w:p>
        </w:tc>
        <w:tc>
          <w:tcPr>
            <w:tcW w:w="604" w:type="pct"/>
            <w:tcBorders>
              <w:top w:val="single" w:sz="18" w:space="0" w:color="auto"/>
            </w:tcBorders>
          </w:tcPr>
          <w:p w14:paraId="304F156C" w14:textId="7F2C7629" w:rsidR="00667E0A" w:rsidRPr="00B913D1" w:rsidRDefault="00667E0A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pct"/>
            <w:tcBorders>
              <w:top w:val="single" w:sz="18" w:space="0" w:color="auto"/>
            </w:tcBorders>
          </w:tcPr>
          <w:p w14:paraId="762B341D" w14:textId="304C6E33" w:rsidR="00667E0A" w:rsidRPr="00B913D1" w:rsidRDefault="00667E0A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97" w:type="pct"/>
            <w:tcBorders>
              <w:top w:val="single" w:sz="18" w:space="0" w:color="auto"/>
            </w:tcBorders>
          </w:tcPr>
          <w:p w14:paraId="24F30C55" w14:textId="77777777" w:rsidR="00667E0A" w:rsidRPr="00B913D1" w:rsidRDefault="00667E0A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79" w:type="pct"/>
            <w:tcBorders>
              <w:top w:val="single" w:sz="18" w:space="0" w:color="auto"/>
            </w:tcBorders>
          </w:tcPr>
          <w:p w14:paraId="64F5A2E1" w14:textId="47ABCD62" w:rsidR="00667E0A" w:rsidRPr="00B913D1" w:rsidRDefault="00667E0A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02" w:type="pct"/>
            <w:tcBorders>
              <w:top w:val="single" w:sz="18" w:space="0" w:color="auto"/>
            </w:tcBorders>
          </w:tcPr>
          <w:p w14:paraId="3530F6D2" w14:textId="77777777" w:rsidR="00667E0A" w:rsidRPr="00B913D1" w:rsidRDefault="00667E0A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97" w:type="pct"/>
            <w:tcBorders>
              <w:top w:val="single" w:sz="18" w:space="0" w:color="auto"/>
            </w:tcBorders>
          </w:tcPr>
          <w:p w14:paraId="353DAD51" w14:textId="77777777" w:rsidR="00667E0A" w:rsidRPr="00B913D1" w:rsidRDefault="00667E0A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72" w:type="pct"/>
            <w:tcBorders>
              <w:top w:val="single" w:sz="18" w:space="0" w:color="auto"/>
            </w:tcBorders>
          </w:tcPr>
          <w:p w14:paraId="620C6749" w14:textId="36ACBD57" w:rsidR="00667E0A" w:rsidRPr="00B913D1" w:rsidRDefault="00667E0A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0.9</w:t>
            </w:r>
            <w:r w:rsidR="003F6962" w:rsidRPr="00B913D1">
              <w:rPr>
                <w:rFonts w:ascii="Times New Roman" w:hAnsi="Times New Roman" w:cs="Times New Roman"/>
                <w:sz w:val="18"/>
                <w:szCs w:val="20"/>
              </w:rPr>
              <w:t>52</w:t>
            </w:r>
          </w:p>
        </w:tc>
      </w:tr>
      <w:tr w:rsidR="00B913D1" w:rsidRPr="00B913D1" w14:paraId="761C7374" w14:textId="77777777" w:rsidTr="00667E0A">
        <w:tc>
          <w:tcPr>
            <w:tcW w:w="1490" w:type="pct"/>
          </w:tcPr>
          <w:p w14:paraId="06BFF2E4" w14:textId="292A54F6" w:rsidR="00667E0A" w:rsidRPr="00B913D1" w:rsidRDefault="00667E0A" w:rsidP="0058431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2010-2011</w:t>
            </w:r>
          </w:p>
        </w:tc>
        <w:tc>
          <w:tcPr>
            <w:tcW w:w="604" w:type="pct"/>
          </w:tcPr>
          <w:p w14:paraId="0CD5CA1B" w14:textId="28DDD70C" w:rsidR="00667E0A" w:rsidRPr="00B913D1" w:rsidRDefault="00667E0A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1</w:t>
            </w:r>
            <w:r w:rsidR="003F6962" w:rsidRPr="00B913D1">
              <w:rPr>
                <w:rFonts w:ascii="Times New Roman" w:hAnsi="Times New Roman" w:cs="Times New Roman"/>
                <w:sz w:val="18"/>
                <w:szCs w:val="20"/>
              </w:rPr>
              <w:t>93</w:t>
            </w:r>
          </w:p>
        </w:tc>
        <w:tc>
          <w:tcPr>
            <w:tcW w:w="759" w:type="pct"/>
          </w:tcPr>
          <w:p w14:paraId="7D99679C" w14:textId="1F188879" w:rsidR="00667E0A" w:rsidRPr="00B913D1" w:rsidRDefault="00667E0A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22.</w:t>
            </w:r>
            <w:r w:rsidR="003F6962" w:rsidRPr="00B913D1">
              <w:rPr>
                <w:rFonts w:ascii="Times New Roman" w:hAnsi="Times New Roman" w:cs="Times New Roman"/>
                <w:sz w:val="18"/>
                <w:szCs w:val="20"/>
              </w:rPr>
              <w:t>9</w:t>
            </w: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%</w:t>
            </w:r>
          </w:p>
        </w:tc>
        <w:tc>
          <w:tcPr>
            <w:tcW w:w="197" w:type="pct"/>
          </w:tcPr>
          <w:p w14:paraId="250C7E2A" w14:textId="77777777" w:rsidR="00667E0A" w:rsidRPr="00B913D1" w:rsidRDefault="00667E0A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79" w:type="pct"/>
          </w:tcPr>
          <w:p w14:paraId="00B726E8" w14:textId="7EA455A6" w:rsidR="00667E0A" w:rsidRPr="00B913D1" w:rsidRDefault="003F6962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749</w:t>
            </w:r>
          </w:p>
        </w:tc>
        <w:tc>
          <w:tcPr>
            <w:tcW w:w="602" w:type="pct"/>
          </w:tcPr>
          <w:p w14:paraId="02315A8C" w14:textId="40ABAF6C" w:rsidR="00667E0A" w:rsidRPr="00B913D1" w:rsidRDefault="00667E0A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22.</w:t>
            </w:r>
            <w:r w:rsidR="003F6962" w:rsidRPr="00B913D1">
              <w:rPr>
                <w:rFonts w:ascii="Times New Roman" w:hAnsi="Times New Roman" w:cs="Times New Roman"/>
                <w:sz w:val="18"/>
                <w:szCs w:val="20"/>
              </w:rPr>
              <w:t>2</w:t>
            </w: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%</w:t>
            </w:r>
          </w:p>
        </w:tc>
        <w:tc>
          <w:tcPr>
            <w:tcW w:w="197" w:type="pct"/>
          </w:tcPr>
          <w:p w14:paraId="12BEF64A" w14:textId="77777777" w:rsidR="00667E0A" w:rsidRPr="00B913D1" w:rsidRDefault="00667E0A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72" w:type="pct"/>
          </w:tcPr>
          <w:p w14:paraId="2A4899FE" w14:textId="1A2EDC1D" w:rsidR="00667E0A" w:rsidRPr="00B913D1" w:rsidRDefault="00667E0A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B913D1" w:rsidRPr="00B913D1" w14:paraId="21264B32" w14:textId="77777777" w:rsidTr="00667E0A">
        <w:tc>
          <w:tcPr>
            <w:tcW w:w="1490" w:type="pct"/>
          </w:tcPr>
          <w:p w14:paraId="3C860D9F" w14:textId="46D7BFF4" w:rsidR="00667E0A" w:rsidRPr="00B913D1" w:rsidRDefault="00667E0A" w:rsidP="0058431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2012-2013</w:t>
            </w:r>
          </w:p>
        </w:tc>
        <w:tc>
          <w:tcPr>
            <w:tcW w:w="604" w:type="pct"/>
          </w:tcPr>
          <w:p w14:paraId="7DC5621A" w14:textId="2831C594" w:rsidR="00667E0A" w:rsidRPr="00B913D1" w:rsidRDefault="00667E0A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1</w:t>
            </w:r>
            <w:r w:rsidR="003F6962" w:rsidRPr="00B913D1">
              <w:rPr>
                <w:rFonts w:ascii="Times New Roman" w:hAnsi="Times New Roman" w:cs="Times New Roman"/>
                <w:sz w:val="18"/>
                <w:szCs w:val="20"/>
              </w:rPr>
              <w:t>87</w:t>
            </w:r>
          </w:p>
        </w:tc>
        <w:tc>
          <w:tcPr>
            <w:tcW w:w="759" w:type="pct"/>
          </w:tcPr>
          <w:p w14:paraId="145EAAEB" w14:textId="34F597A9" w:rsidR="00667E0A" w:rsidRPr="00B913D1" w:rsidRDefault="00667E0A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2</w:t>
            </w:r>
            <w:r w:rsidR="003F6962" w:rsidRPr="00B913D1">
              <w:rPr>
                <w:rFonts w:ascii="Times New Roman" w:hAnsi="Times New Roman" w:cs="Times New Roman"/>
                <w:sz w:val="18"/>
                <w:szCs w:val="20"/>
              </w:rPr>
              <w:t>2</w:t>
            </w: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.</w:t>
            </w:r>
            <w:r w:rsidR="003F6962" w:rsidRPr="00B913D1">
              <w:rPr>
                <w:rFonts w:ascii="Times New Roman" w:hAnsi="Times New Roman" w:cs="Times New Roman"/>
                <w:sz w:val="18"/>
                <w:szCs w:val="20"/>
              </w:rPr>
              <w:t>0</w:t>
            </w: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%</w:t>
            </w:r>
          </w:p>
        </w:tc>
        <w:tc>
          <w:tcPr>
            <w:tcW w:w="197" w:type="pct"/>
          </w:tcPr>
          <w:p w14:paraId="1A43D0A9" w14:textId="77777777" w:rsidR="00667E0A" w:rsidRPr="00B913D1" w:rsidRDefault="00667E0A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79" w:type="pct"/>
          </w:tcPr>
          <w:p w14:paraId="18517B61" w14:textId="30AA0268" w:rsidR="00667E0A" w:rsidRPr="00B913D1" w:rsidRDefault="003F6962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742</w:t>
            </w:r>
          </w:p>
        </w:tc>
        <w:tc>
          <w:tcPr>
            <w:tcW w:w="602" w:type="pct"/>
          </w:tcPr>
          <w:p w14:paraId="43DE8A8B" w14:textId="1114CEFD" w:rsidR="00667E0A" w:rsidRPr="00B913D1" w:rsidRDefault="00667E0A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2</w:t>
            </w:r>
            <w:r w:rsidR="003F6962" w:rsidRPr="00B913D1">
              <w:rPr>
                <w:rFonts w:ascii="Times New Roman" w:hAnsi="Times New Roman" w:cs="Times New Roman"/>
                <w:sz w:val="18"/>
                <w:szCs w:val="20"/>
              </w:rPr>
              <w:t>2.2</w:t>
            </w: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%</w:t>
            </w:r>
          </w:p>
        </w:tc>
        <w:tc>
          <w:tcPr>
            <w:tcW w:w="197" w:type="pct"/>
          </w:tcPr>
          <w:p w14:paraId="3BC8FABF" w14:textId="77777777" w:rsidR="00667E0A" w:rsidRPr="00B913D1" w:rsidRDefault="00667E0A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72" w:type="pct"/>
          </w:tcPr>
          <w:p w14:paraId="06418030" w14:textId="42FB3FBC" w:rsidR="00667E0A" w:rsidRPr="00B913D1" w:rsidRDefault="00667E0A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B913D1" w:rsidRPr="00B913D1" w14:paraId="7C455BC8" w14:textId="77777777" w:rsidTr="00667E0A">
        <w:tc>
          <w:tcPr>
            <w:tcW w:w="1490" w:type="pct"/>
          </w:tcPr>
          <w:p w14:paraId="551F7D3A" w14:textId="5313B914" w:rsidR="00667E0A" w:rsidRPr="00B913D1" w:rsidRDefault="00667E0A" w:rsidP="0058431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2014-2015</w:t>
            </w:r>
          </w:p>
        </w:tc>
        <w:tc>
          <w:tcPr>
            <w:tcW w:w="604" w:type="pct"/>
          </w:tcPr>
          <w:p w14:paraId="3413FF86" w14:textId="1AA36557" w:rsidR="00667E0A" w:rsidRPr="00B913D1" w:rsidRDefault="003F6962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214</w:t>
            </w:r>
          </w:p>
        </w:tc>
        <w:tc>
          <w:tcPr>
            <w:tcW w:w="759" w:type="pct"/>
          </w:tcPr>
          <w:p w14:paraId="52E15E94" w14:textId="07F71A9A" w:rsidR="00667E0A" w:rsidRPr="00B913D1" w:rsidRDefault="00667E0A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2</w:t>
            </w:r>
            <w:r w:rsidR="003F6962" w:rsidRPr="00B913D1">
              <w:rPr>
                <w:rFonts w:ascii="Times New Roman" w:hAnsi="Times New Roman" w:cs="Times New Roman"/>
                <w:sz w:val="18"/>
                <w:szCs w:val="20"/>
              </w:rPr>
              <w:t>5.4</w:t>
            </w: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%</w:t>
            </w:r>
          </w:p>
        </w:tc>
        <w:tc>
          <w:tcPr>
            <w:tcW w:w="197" w:type="pct"/>
          </w:tcPr>
          <w:p w14:paraId="00F5098B" w14:textId="77777777" w:rsidR="00667E0A" w:rsidRPr="00B913D1" w:rsidRDefault="00667E0A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79" w:type="pct"/>
          </w:tcPr>
          <w:p w14:paraId="7E3E8F44" w14:textId="22E70885" w:rsidR="00667E0A" w:rsidRPr="00B913D1" w:rsidRDefault="003F6962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885</w:t>
            </w:r>
          </w:p>
        </w:tc>
        <w:tc>
          <w:tcPr>
            <w:tcW w:w="602" w:type="pct"/>
          </w:tcPr>
          <w:p w14:paraId="0064B4D3" w14:textId="4007CD99" w:rsidR="00667E0A" w:rsidRPr="00B913D1" w:rsidRDefault="00667E0A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2</w:t>
            </w:r>
            <w:r w:rsidR="003F6962" w:rsidRPr="00B913D1">
              <w:rPr>
                <w:rFonts w:ascii="Times New Roman" w:hAnsi="Times New Roman" w:cs="Times New Roman"/>
                <w:sz w:val="18"/>
                <w:szCs w:val="20"/>
              </w:rPr>
              <w:t>6</w:t>
            </w: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.2%</w:t>
            </w:r>
          </w:p>
        </w:tc>
        <w:tc>
          <w:tcPr>
            <w:tcW w:w="197" w:type="pct"/>
          </w:tcPr>
          <w:p w14:paraId="7572A4A8" w14:textId="77777777" w:rsidR="00667E0A" w:rsidRPr="00B913D1" w:rsidRDefault="00667E0A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72" w:type="pct"/>
          </w:tcPr>
          <w:p w14:paraId="655E9694" w14:textId="284836FF" w:rsidR="00667E0A" w:rsidRPr="00B913D1" w:rsidRDefault="00667E0A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B913D1" w:rsidRPr="00B913D1" w14:paraId="0831E2B8" w14:textId="77777777" w:rsidTr="00667E0A">
        <w:tc>
          <w:tcPr>
            <w:tcW w:w="1490" w:type="pct"/>
          </w:tcPr>
          <w:p w14:paraId="0BDEF7E7" w14:textId="27B41510" w:rsidR="00667E0A" w:rsidRPr="00B913D1" w:rsidRDefault="00667E0A" w:rsidP="0058431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2016-2017</w:t>
            </w:r>
          </w:p>
        </w:tc>
        <w:tc>
          <w:tcPr>
            <w:tcW w:w="604" w:type="pct"/>
          </w:tcPr>
          <w:p w14:paraId="03D9104B" w14:textId="7C50922C" w:rsidR="00667E0A" w:rsidRPr="00B913D1" w:rsidRDefault="003F6962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250</w:t>
            </w:r>
          </w:p>
        </w:tc>
        <w:tc>
          <w:tcPr>
            <w:tcW w:w="759" w:type="pct"/>
          </w:tcPr>
          <w:p w14:paraId="42C8C34A" w14:textId="542BDC36" w:rsidR="00667E0A" w:rsidRPr="00B913D1" w:rsidRDefault="003F6962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29.6</w:t>
            </w:r>
            <w:r w:rsidR="00667E0A" w:rsidRPr="00B913D1">
              <w:rPr>
                <w:rFonts w:ascii="Times New Roman" w:hAnsi="Times New Roman" w:cs="Times New Roman"/>
                <w:sz w:val="18"/>
                <w:szCs w:val="20"/>
              </w:rPr>
              <w:t>%</w:t>
            </w:r>
          </w:p>
        </w:tc>
        <w:tc>
          <w:tcPr>
            <w:tcW w:w="197" w:type="pct"/>
          </w:tcPr>
          <w:p w14:paraId="506A7302" w14:textId="77777777" w:rsidR="00667E0A" w:rsidRPr="00B913D1" w:rsidRDefault="00667E0A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79" w:type="pct"/>
          </w:tcPr>
          <w:p w14:paraId="3952C9A4" w14:textId="386745F0" w:rsidR="00667E0A" w:rsidRPr="00B913D1" w:rsidRDefault="003F6962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1000</w:t>
            </w:r>
          </w:p>
        </w:tc>
        <w:tc>
          <w:tcPr>
            <w:tcW w:w="602" w:type="pct"/>
          </w:tcPr>
          <w:p w14:paraId="0374F458" w14:textId="58A7C32C" w:rsidR="00667E0A" w:rsidRPr="00B913D1" w:rsidRDefault="00667E0A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29.6%</w:t>
            </w:r>
          </w:p>
        </w:tc>
        <w:tc>
          <w:tcPr>
            <w:tcW w:w="197" w:type="pct"/>
          </w:tcPr>
          <w:p w14:paraId="58AD6D0F" w14:textId="77777777" w:rsidR="00667E0A" w:rsidRPr="00B913D1" w:rsidRDefault="00667E0A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72" w:type="pct"/>
          </w:tcPr>
          <w:p w14:paraId="19D8AC1F" w14:textId="4A23C0EF" w:rsidR="00667E0A" w:rsidRPr="00B913D1" w:rsidRDefault="00667E0A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B913D1" w:rsidRPr="00B913D1" w14:paraId="7CB3D346" w14:textId="77777777" w:rsidTr="00667E0A">
        <w:tc>
          <w:tcPr>
            <w:tcW w:w="1490" w:type="pct"/>
          </w:tcPr>
          <w:p w14:paraId="577A7CA5" w14:textId="53D1D4F7" w:rsidR="00667E0A" w:rsidRPr="00B913D1" w:rsidRDefault="00667E0A" w:rsidP="001B64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Age</w:t>
            </w:r>
          </w:p>
        </w:tc>
        <w:tc>
          <w:tcPr>
            <w:tcW w:w="604" w:type="pct"/>
          </w:tcPr>
          <w:p w14:paraId="110C9D9C" w14:textId="77777777" w:rsidR="00667E0A" w:rsidRPr="00B913D1" w:rsidRDefault="00667E0A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pct"/>
          </w:tcPr>
          <w:p w14:paraId="266BC65D" w14:textId="77777777" w:rsidR="00667E0A" w:rsidRPr="00B913D1" w:rsidRDefault="00667E0A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97" w:type="pct"/>
          </w:tcPr>
          <w:p w14:paraId="6A50821D" w14:textId="77777777" w:rsidR="00667E0A" w:rsidRPr="00B913D1" w:rsidRDefault="00667E0A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79" w:type="pct"/>
          </w:tcPr>
          <w:p w14:paraId="2C073115" w14:textId="1ECAEF71" w:rsidR="00667E0A" w:rsidRPr="00B913D1" w:rsidRDefault="00667E0A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02" w:type="pct"/>
          </w:tcPr>
          <w:p w14:paraId="67E6BE4C" w14:textId="77777777" w:rsidR="00667E0A" w:rsidRPr="00B913D1" w:rsidRDefault="00667E0A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97" w:type="pct"/>
          </w:tcPr>
          <w:p w14:paraId="2D600ADA" w14:textId="77777777" w:rsidR="00667E0A" w:rsidRPr="00B913D1" w:rsidRDefault="00667E0A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72" w:type="pct"/>
          </w:tcPr>
          <w:p w14:paraId="3A7384A0" w14:textId="68217CE7" w:rsidR="00667E0A" w:rsidRPr="00B913D1" w:rsidRDefault="00B958D0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3F6962" w:rsidRPr="00B913D1">
              <w:rPr>
                <w:rFonts w:ascii="Times New Roman" w:hAnsi="Times New Roman" w:cs="Times New Roman"/>
                <w:sz w:val="18"/>
                <w:szCs w:val="20"/>
              </w:rPr>
              <w:t>975</w:t>
            </w:r>
          </w:p>
        </w:tc>
      </w:tr>
      <w:tr w:rsidR="00B913D1" w:rsidRPr="00B913D1" w14:paraId="7F19226E" w14:textId="77777777" w:rsidTr="00667E0A">
        <w:tc>
          <w:tcPr>
            <w:tcW w:w="1490" w:type="pct"/>
          </w:tcPr>
          <w:p w14:paraId="430B6E0F" w14:textId="4F086141" w:rsidR="00667E0A" w:rsidRPr="00B913D1" w:rsidRDefault="00667E0A" w:rsidP="0058431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≤60</w:t>
            </w:r>
          </w:p>
        </w:tc>
        <w:tc>
          <w:tcPr>
            <w:tcW w:w="604" w:type="pct"/>
          </w:tcPr>
          <w:p w14:paraId="288A0FF7" w14:textId="015E4827" w:rsidR="00667E0A" w:rsidRPr="00B913D1" w:rsidRDefault="003F6962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373</w:t>
            </w:r>
          </w:p>
        </w:tc>
        <w:tc>
          <w:tcPr>
            <w:tcW w:w="759" w:type="pct"/>
          </w:tcPr>
          <w:p w14:paraId="5E52428B" w14:textId="1867AA78" w:rsidR="00667E0A" w:rsidRPr="00B913D1" w:rsidRDefault="000606C5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4</w:t>
            </w:r>
            <w:r w:rsidR="003F6962" w:rsidRPr="00B913D1">
              <w:rPr>
                <w:rFonts w:ascii="Times New Roman" w:hAnsi="Times New Roman" w:cs="Times New Roman"/>
                <w:sz w:val="18"/>
                <w:szCs w:val="20"/>
              </w:rPr>
              <w:t>4</w:t>
            </w: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.</w:t>
            </w:r>
            <w:r w:rsidR="00B958D0" w:rsidRPr="00B913D1">
              <w:rPr>
                <w:rFonts w:ascii="Times New Roman" w:hAnsi="Times New Roman" w:cs="Times New Roman"/>
                <w:sz w:val="18"/>
                <w:szCs w:val="20"/>
              </w:rPr>
              <w:t>2</w:t>
            </w:r>
            <w:r w:rsidR="00667E0A" w:rsidRPr="00B913D1">
              <w:rPr>
                <w:rFonts w:ascii="Times New Roman" w:hAnsi="Times New Roman" w:cs="Times New Roman"/>
                <w:sz w:val="18"/>
                <w:szCs w:val="20"/>
              </w:rPr>
              <w:t>%</w:t>
            </w:r>
          </w:p>
        </w:tc>
        <w:tc>
          <w:tcPr>
            <w:tcW w:w="197" w:type="pct"/>
          </w:tcPr>
          <w:p w14:paraId="66B3FC80" w14:textId="77777777" w:rsidR="00667E0A" w:rsidRPr="00B913D1" w:rsidRDefault="00667E0A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79" w:type="pct"/>
          </w:tcPr>
          <w:p w14:paraId="53933A64" w14:textId="3A335C41" w:rsidR="00667E0A" w:rsidRPr="00B913D1" w:rsidRDefault="00B958D0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1</w:t>
            </w:r>
            <w:r w:rsidR="003F6962" w:rsidRPr="00B913D1">
              <w:rPr>
                <w:rFonts w:ascii="Times New Roman" w:hAnsi="Times New Roman" w:cs="Times New Roman"/>
                <w:sz w:val="18"/>
                <w:szCs w:val="20"/>
              </w:rPr>
              <w:t>490</w:t>
            </w:r>
          </w:p>
        </w:tc>
        <w:tc>
          <w:tcPr>
            <w:tcW w:w="602" w:type="pct"/>
          </w:tcPr>
          <w:p w14:paraId="3F98DFDA" w14:textId="516C0A10" w:rsidR="00667E0A" w:rsidRPr="00B913D1" w:rsidRDefault="00B958D0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4</w:t>
            </w:r>
            <w:r w:rsidR="003F6962" w:rsidRPr="00B913D1">
              <w:rPr>
                <w:rFonts w:ascii="Times New Roman" w:hAnsi="Times New Roman" w:cs="Times New Roman"/>
                <w:sz w:val="18"/>
                <w:szCs w:val="20"/>
              </w:rPr>
              <w:t>4.1</w:t>
            </w:r>
            <w:r w:rsidR="00667E0A" w:rsidRPr="00B913D1">
              <w:rPr>
                <w:rFonts w:ascii="Times New Roman" w:hAnsi="Times New Roman" w:cs="Times New Roman"/>
                <w:sz w:val="18"/>
                <w:szCs w:val="20"/>
              </w:rPr>
              <w:t>%</w:t>
            </w:r>
          </w:p>
        </w:tc>
        <w:tc>
          <w:tcPr>
            <w:tcW w:w="197" w:type="pct"/>
          </w:tcPr>
          <w:p w14:paraId="3A2DB54C" w14:textId="77777777" w:rsidR="00667E0A" w:rsidRPr="00B913D1" w:rsidRDefault="00667E0A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72" w:type="pct"/>
          </w:tcPr>
          <w:p w14:paraId="2C7E29DF" w14:textId="588D2768" w:rsidR="00667E0A" w:rsidRPr="00B913D1" w:rsidRDefault="00667E0A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B913D1" w:rsidRPr="00B913D1" w14:paraId="3E04EC8D" w14:textId="77777777" w:rsidTr="00667E0A">
        <w:tc>
          <w:tcPr>
            <w:tcW w:w="1490" w:type="pct"/>
          </w:tcPr>
          <w:p w14:paraId="1BCCE1F0" w14:textId="3ABD9BCF" w:rsidR="00667E0A" w:rsidRPr="00B913D1" w:rsidRDefault="00667E0A" w:rsidP="0058431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&gt;60</w:t>
            </w:r>
          </w:p>
        </w:tc>
        <w:tc>
          <w:tcPr>
            <w:tcW w:w="604" w:type="pct"/>
          </w:tcPr>
          <w:p w14:paraId="1E046232" w14:textId="21BDD9E8" w:rsidR="00667E0A" w:rsidRPr="00B913D1" w:rsidRDefault="00B958D0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4</w:t>
            </w:r>
            <w:r w:rsidR="003F6962" w:rsidRPr="00B913D1">
              <w:rPr>
                <w:rFonts w:ascii="Times New Roman" w:hAnsi="Times New Roman" w:cs="Times New Roman"/>
                <w:sz w:val="18"/>
                <w:szCs w:val="20"/>
              </w:rPr>
              <w:t>71</w:t>
            </w:r>
          </w:p>
        </w:tc>
        <w:tc>
          <w:tcPr>
            <w:tcW w:w="759" w:type="pct"/>
          </w:tcPr>
          <w:p w14:paraId="0106140D" w14:textId="2ECC27DA" w:rsidR="00667E0A" w:rsidRPr="00B913D1" w:rsidRDefault="00B958D0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5</w:t>
            </w:r>
            <w:r w:rsidR="003F6962" w:rsidRPr="00B913D1">
              <w:rPr>
                <w:rFonts w:ascii="Times New Roman" w:hAnsi="Times New Roman" w:cs="Times New Roman"/>
                <w:sz w:val="18"/>
                <w:szCs w:val="20"/>
              </w:rPr>
              <w:t>5</w:t>
            </w:r>
            <w:r w:rsidR="00667E0A" w:rsidRPr="00B913D1">
              <w:rPr>
                <w:rFonts w:ascii="Times New Roman" w:hAnsi="Times New Roman" w:cs="Times New Roman"/>
                <w:sz w:val="18"/>
                <w:szCs w:val="20"/>
              </w:rPr>
              <w:t>.8%</w:t>
            </w:r>
          </w:p>
        </w:tc>
        <w:tc>
          <w:tcPr>
            <w:tcW w:w="197" w:type="pct"/>
          </w:tcPr>
          <w:p w14:paraId="413AE8E7" w14:textId="77777777" w:rsidR="00667E0A" w:rsidRPr="00B913D1" w:rsidRDefault="00667E0A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79" w:type="pct"/>
          </w:tcPr>
          <w:p w14:paraId="2937DFDF" w14:textId="7E4586D8" w:rsidR="00667E0A" w:rsidRPr="00B913D1" w:rsidRDefault="00B958D0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1</w:t>
            </w:r>
            <w:r w:rsidR="003F6962" w:rsidRPr="00B913D1">
              <w:rPr>
                <w:rFonts w:ascii="Times New Roman" w:hAnsi="Times New Roman" w:cs="Times New Roman"/>
                <w:sz w:val="18"/>
                <w:szCs w:val="20"/>
              </w:rPr>
              <w:t>886</w:t>
            </w:r>
          </w:p>
        </w:tc>
        <w:tc>
          <w:tcPr>
            <w:tcW w:w="602" w:type="pct"/>
          </w:tcPr>
          <w:p w14:paraId="66A10E3A" w14:textId="47F8D6B2" w:rsidR="00667E0A" w:rsidRPr="00B913D1" w:rsidRDefault="00B958D0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5</w:t>
            </w:r>
            <w:r w:rsidR="003F6962" w:rsidRPr="00B913D1">
              <w:rPr>
                <w:rFonts w:ascii="Times New Roman" w:hAnsi="Times New Roman" w:cs="Times New Roman"/>
                <w:sz w:val="18"/>
                <w:szCs w:val="20"/>
              </w:rPr>
              <w:t>5.9</w:t>
            </w:r>
            <w:r w:rsidR="00667E0A" w:rsidRPr="00B913D1">
              <w:rPr>
                <w:rFonts w:ascii="Times New Roman" w:hAnsi="Times New Roman" w:cs="Times New Roman"/>
                <w:sz w:val="18"/>
                <w:szCs w:val="20"/>
              </w:rPr>
              <w:t>%</w:t>
            </w:r>
          </w:p>
        </w:tc>
        <w:tc>
          <w:tcPr>
            <w:tcW w:w="197" w:type="pct"/>
          </w:tcPr>
          <w:p w14:paraId="005697CB" w14:textId="77777777" w:rsidR="00667E0A" w:rsidRPr="00B913D1" w:rsidRDefault="00667E0A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72" w:type="pct"/>
          </w:tcPr>
          <w:p w14:paraId="559B331E" w14:textId="0690E966" w:rsidR="00667E0A" w:rsidRPr="00B913D1" w:rsidRDefault="00667E0A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B913D1" w:rsidRPr="00B913D1" w14:paraId="09AC7DCB" w14:textId="77777777" w:rsidTr="00667E0A">
        <w:tc>
          <w:tcPr>
            <w:tcW w:w="1490" w:type="pct"/>
          </w:tcPr>
          <w:p w14:paraId="79236CD8" w14:textId="54629EC2" w:rsidR="00667E0A" w:rsidRPr="00B913D1" w:rsidRDefault="00667E0A" w:rsidP="001B64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Race</w:t>
            </w:r>
          </w:p>
        </w:tc>
        <w:tc>
          <w:tcPr>
            <w:tcW w:w="604" w:type="pct"/>
          </w:tcPr>
          <w:p w14:paraId="5F13853D" w14:textId="77777777" w:rsidR="00667E0A" w:rsidRPr="00B913D1" w:rsidRDefault="00667E0A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pct"/>
          </w:tcPr>
          <w:p w14:paraId="52D3B55B" w14:textId="77777777" w:rsidR="00667E0A" w:rsidRPr="00B913D1" w:rsidRDefault="00667E0A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97" w:type="pct"/>
          </w:tcPr>
          <w:p w14:paraId="55ED4C60" w14:textId="77777777" w:rsidR="00667E0A" w:rsidRPr="00B913D1" w:rsidRDefault="00667E0A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79" w:type="pct"/>
          </w:tcPr>
          <w:p w14:paraId="0AEB6F39" w14:textId="0C05CF45" w:rsidR="00667E0A" w:rsidRPr="00B913D1" w:rsidRDefault="00667E0A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02" w:type="pct"/>
          </w:tcPr>
          <w:p w14:paraId="160BD0FF" w14:textId="77777777" w:rsidR="00667E0A" w:rsidRPr="00B913D1" w:rsidRDefault="00667E0A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97" w:type="pct"/>
          </w:tcPr>
          <w:p w14:paraId="3BD102DF" w14:textId="77777777" w:rsidR="00667E0A" w:rsidRPr="00B913D1" w:rsidRDefault="00667E0A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72" w:type="pct"/>
          </w:tcPr>
          <w:p w14:paraId="4D2E70DC" w14:textId="10B9C987" w:rsidR="00667E0A" w:rsidRPr="00B913D1" w:rsidRDefault="00667E0A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3F6962" w:rsidRPr="00B913D1">
              <w:rPr>
                <w:rFonts w:ascii="Times New Roman" w:hAnsi="Times New Roman" w:cs="Times New Roman"/>
                <w:sz w:val="18"/>
                <w:szCs w:val="20"/>
              </w:rPr>
              <w:t>865</w:t>
            </w:r>
          </w:p>
        </w:tc>
      </w:tr>
      <w:tr w:rsidR="00B913D1" w:rsidRPr="00B913D1" w14:paraId="53527484" w14:textId="77777777" w:rsidTr="00667E0A">
        <w:tc>
          <w:tcPr>
            <w:tcW w:w="1490" w:type="pct"/>
          </w:tcPr>
          <w:p w14:paraId="1A1D5C2E" w14:textId="5179F897" w:rsidR="00667E0A" w:rsidRPr="00B913D1" w:rsidRDefault="00667E0A" w:rsidP="0058431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White</w:t>
            </w:r>
          </w:p>
        </w:tc>
        <w:tc>
          <w:tcPr>
            <w:tcW w:w="604" w:type="pct"/>
          </w:tcPr>
          <w:p w14:paraId="73661258" w14:textId="19E084A4" w:rsidR="00667E0A" w:rsidRPr="00B913D1" w:rsidRDefault="003F6962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662</w:t>
            </w:r>
          </w:p>
        </w:tc>
        <w:tc>
          <w:tcPr>
            <w:tcW w:w="759" w:type="pct"/>
          </w:tcPr>
          <w:p w14:paraId="41A05745" w14:textId="0FDC4E61" w:rsidR="00667E0A" w:rsidRPr="00B913D1" w:rsidRDefault="00667E0A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7</w:t>
            </w:r>
            <w:r w:rsidR="00B958D0" w:rsidRPr="00B913D1">
              <w:rPr>
                <w:rFonts w:ascii="Times New Roman" w:hAnsi="Times New Roman" w:cs="Times New Roman"/>
                <w:sz w:val="18"/>
                <w:szCs w:val="20"/>
              </w:rPr>
              <w:t>8.</w:t>
            </w:r>
            <w:r w:rsidR="003F6962" w:rsidRPr="00B913D1">
              <w:rPr>
                <w:rFonts w:ascii="Times New Roman" w:hAnsi="Times New Roman" w:cs="Times New Roman"/>
                <w:sz w:val="18"/>
                <w:szCs w:val="20"/>
              </w:rPr>
              <w:t>4</w:t>
            </w: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%</w:t>
            </w:r>
          </w:p>
        </w:tc>
        <w:tc>
          <w:tcPr>
            <w:tcW w:w="197" w:type="pct"/>
          </w:tcPr>
          <w:p w14:paraId="5FB4645C" w14:textId="77777777" w:rsidR="00667E0A" w:rsidRPr="00B913D1" w:rsidRDefault="00667E0A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79" w:type="pct"/>
          </w:tcPr>
          <w:p w14:paraId="2DDABEAB" w14:textId="0CF11736" w:rsidR="00667E0A" w:rsidRPr="00B913D1" w:rsidRDefault="00B958D0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2</w:t>
            </w:r>
            <w:r w:rsidR="003F6962" w:rsidRPr="00B913D1">
              <w:rPr>
                <w:rFonts w:ascii="Times New Roman" w:hAnsi="Times New Roman" w:cs="Times New Roman"/>
                <w:sz w:val="18"/>
                <w:szCs w:val="20"/>
              </w:rPr>
              <w:t>646</w:t>
            </w:r>
          </w:p>
        </w:tc>
        <w:tc>
          <w:tcPr>
            <w:tcW w:w="602" w:type="pct"/>
          </w:tcPr>
          <w:p w14:paraId="43255C14" w14:textId="7FBE8154" w:rsidR="00667E0A" w:rsidRPr="00B913D1" w:rsidRDefault="00667E0A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7</w:t>
            </w:r>
            <w:r w:rsidR="003F6962" w:rsidRPr="00B913D1">
              <w:rPr>
                <w:rFonts w:ascii="Times New Roman" w:hAnsi="Times New Roman" w:cs="Times New Roman"/>
                <w:sz w:val="18"/>
                <w:szCs w:val="20"/>
              </w:rPr>
              <w:t>8.4</w:t>
            </w: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%</w:t>
            </w:r>
          </w:p>
        </w:tc>
        <w:tc>
          <w:tcPr>
            <w:tcW w:w="197" w:type="pct"/>
          </w:tcPr>
          <w:p w14:paraId="1B85B7FC" w14:textId="77777777" w:rsidR="00667E0A" w:rsidRPr="00B913D1" w:rsidRDefault="00667E0A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72" w:type="pct"/>
          </w:tcPr>
          <w:p w14:paraId="6D5AE6BB" w14:textId="5C67F743" w:rsidR="00667E0A" w:rsidRPr="00B913D1" w:rsidRDefault="00667E0A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B913D1" w:rsidRPr="00B913D1" w14:paraId="77EDDBBA" w14:textId="77777777" w:rsidTr="00667E0A">
        <w:tc>
          <w:tcPr>
            <w:tcW w:w="1490" w:type="pct"/>
          </w:tcPr>
          <w:p w14:paraId="6B1E5A13" w14:textId="17B96BB7" w:rsidR="00667E0A" w:rsidRPr="00B913D1" w:rsidRDefault="00667E0A" w:rsidP="0058431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Black</w:t>
            </w:r>
          </w:p>
        </w:tc>
        <w:tc>
          <w:tcPr>
            <w:tcW w:w="604" w:type="pct"/>
          </w:tcPr>
          <w:p w14:paraId="06727288" w14:textId="572E2F99" w:rsidR="00667E0A" w:rsidRPr="00B913D1" w:rsidRDefault="00B958D0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1</w:t>
            </w:r>
            <w:r w:rsidR="003F6962" w:rsidRPr="00B913D1">
              <w:rPr>
                <w:rFonts w:ascii="Times New Roman" w:hAnsi="Times New Roman" w:cs="Times New Roman"/>
                <w:sz w:val="18"/>
                <w:szCs w:val="20"/>
              </w:rPr>
              <w:t>28</w:t>
            </w:r>
          </w:p>
        </w:tc>
        <w:tc>
          <w:tcPr>
            <w:tcW w:w="759" w:type="pct"/>
          </w:tcPr>
          <w:p w14:paraId="34E0E92F" w14:textId="573DB670" w:rsidR="00667E0A" w:rsidRPr="00B913D1" w:rsidRDefault="00667E0A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1</w:t>
            </w:r>
            <w:r w:rsidR="00B958D0" w:rsidRPr="00B913D1">
              <w:rPr>
                <w:rFonts w:ascii="Times New Roman" w:hAnsi="Times New Roman" w:cs="Times New Roman"/>
                <w:sz w:val="18"/>
                <w:szCs w:val="20"/>
              </w:rPr>
              <w:t>5.</w:t>
            </w:r>
            <w:r w:rsidR="003F6962" w:rsidRPr="00B913D1">
              <w:rPr>
                <w:rFonts w:ascii="Times New Roman" w:hAnsi="Times New Roman" w:cs="Times New Roman"/>
                <w:sz w:val="18"/>
                <w:szCs w:val="20"/>
              </w:rPr>
              <w:t>2</w:t>
            </w: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%</w:t>
            </w:r>
          </w:p>
        </w:tc>
        <w:tc>
          <w:tcPr>
            <w:tcW w:w="197" w:type="pct"/>
          </w:tcPr>
          <w:p w14:paraId="5A0D0D3D" w14:textId="77777777" w:rsidR="00667E0A" w:rsidRPr="00B913D1" w:rsidRDefault="00667E0A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79" w:type="pct"/>
          </w:tcPr>
          <w:p w14:paraId="6FA086F9" w14:textId="1EBF5734" w:rsidR="00667E0A" w:rsidRPr="00B913D1" w:rsidRDefault="003F6962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528</w:t>
            </w:r>
          </w:p>
        </w:tc>
        <w:tc>
          <w:tcPr>
            <w:tcW w:w="602" w:type="pct"/>
          </w:tcPr>
          <w:p w14:paraId="3A9A965F" w14:textId="206524DB" w:rsidR="00667E0A" w:rsidRPr="00B913D1" w:rsidRDefault="00667E0A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1</w:t>
            </w:r>
            <w:r w:rsidR="003F6962" w:rsidRPr="00B913D1">
              <w:rPr>
                <w:rFonts w:ascii="Times New Roman" w:hAnsi="Times New Roman" w:cs="Times New Roman"/>
                <w:sz w:val="18"/>
                <w:szCs w:val="20"/>
              </w:rPr>
              <w:t>5.6</w:t>
            </w: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%</w:t>
            </w:r>
          </w:p>
        </w:tc>
        <w:tc>
          <w:tcPr>
            <w:tcW w:w="197" w:type="pct"/>
          </w:tcPr>
          <w:p w14:paraId="56A067CD" w14:textId="77777777" w:rsidR="00667E0A" w:rsidRPr="00B913D1" w:rsidRDefault="00667E0A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72" w:type="pct"/>
          </w:tcPr>
          <w:p w14:paraId="12D7B2AA" w14:textId="73EFEE93" w:rsidR="00667E0A" w:rsidRPr="00B913D1" w:rsidRDefault="00667E0A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B913D1" w:rsidRPr="00B913D1" w14:paraId="3CC8DF5E" w14:textId="77777777" w:rsidTr="00667E0A">
        <w:tc>
          <w:tcPr>
            <w:tcW w:w="1490" w:type="pct"/>
          </w:tcPr>
          <w:p w14:paraId="2C8A950E" w14:textId="67C187BA" w:rsidR="00667E0A" w:rsidRPr="00B913D1" w:rsidRDefault="00667E0A" w:rsidP="0058431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Others</w:t>
            </w:r>
            <w:r w:rsidR="003F6962" w:rsidRPr="00B913D1">
              <w:rPr>
                <w:rFonts w:ascii="Times New Roman" w:hAnsi="Times New Roman" w:cs="Times New Roman"/>
                <w:sz w:val="18"/>
                <w:szCs w:val="20"/>
              </w:rPr>
              <w:t>*</w:t>
            </w:r>
          </w:p>
        </w:tc>
        <w:tc>
          <w:tcPr>
            <w:tcW w:w="604" w:type="pct"/>
          </w:tcPr>
          <w:p w14:paraId="5B8511AE" w14:textId="3455661F" w:rsidR="00667E0A" w:rsidRPr="00B913D1" w:rsidRDefault="003F6962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5</w:t>
            </w:r>
            <w:r w:rsidR="00B958D0" w:rsidRPr="00B913D1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759" w:type="pct"/>
          </w:tcPr>
          <w:p w14:paraId="4E16F995" w14:textId="43D25073" w:rsidR="00667E0A" w:rsidRPr="00B913D1" w:rsidRDefault="00B958D0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6.</w:t>
            </w:r>
            <w:r w:rsidR="003F6962" w:rsidRPr="00B913D1">
              <w:rPr>
                <w:rFonts w:ascii="Times New Roman" w:hAnsi="Times New Roman" w:cs="Times New Roman"/>
                <w:sz w:val="18"/>
                <w:szCs w:val="20"/>
              </w:rPr>
              <w:t>4</w:t>
            </w:r>
            <w:r w:rsidR="00667E0A" w:rsidRPr="00B913D1">
              <w:rPr>
                <w:rFonts w:ascii="Times New Roman" w:hAnsi="Times New Roman" w:cs="Times New Roman"/>
                <w:sz w:val="18"/>
                <w:szCs w:val="20"/>
              </w:rPr>
              <w:t>%</w:t>
            </w:r>
          </w:p>
        </w:tc>
        <w:tc>
          <w:tcPr>
            <w:tcW w:w="197" w:type="pct"/>
          </w:tcPr>
          <w:p w14:paraId="41429967" w14:textId="77777777" w:rsidR="00667E0A" w:rsidRPr="00B913D1" w:rsidRDefault="00667E0A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79" w:type="pct"/>
          </w:tcPr>
          <w:p w14:paraId="1B0417A8" w14:textId="44D42AE5" w:rsidR="00667E0A" w:rsidRPr="00B913D1" w:rsidRDefault="003F6962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202</w:t>
            </w:r>
          </w:p>
        </w:tc>
        <w:tc>
          <w:tcPr>
            <w:tcW w:w="602" w:type="pct"/>
          </w:tcPr>
          <w:p w14:paraId="04AF90C3" w14:textId="4F6EEB60" w:rsidR="00667E0A" w:rsidRPr="00B913D1" w:rsidRDefault="003F6962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6.0</w:t>
            </w:r>
            <w:r w:rsidR="00667E0A" w:rsidRPr="00B913D1">
              <w:rPr>
                <w:rFonts w:ascii="Times New Roman" w:hAnsi="Times New Roman" w:cs="Times New Roman"/>
                <w:sz w:val="18"/>
                <w:szCs w:val="20"/>
              </w:rPr>
              <w:t>%</w:t>
            </w:r>
          </w:p>
        </w:tc>
        <w:tc>
          <w:tcPr>
            <w:tcW w:w="197" w:type="pct"/>
          </w:tcPr>
          <w:p w14:paraId="3A2D3C64" w14:textId="77777777" w:rsidR="00667E0A" w:rsidRPr="00B913D1" w:rsidRDefault="00667E0A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72" w:type="pct"/>
          </w:tcPr>
          <w:p w14:paraId="7B2E5D94" w14:textId="62BAFA9D" w:rsidR="00667E0A" w:rsidRPr="00B913D1" w:rsidRDefault="00667E0A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B913D1" w:rsidRPr="00B913D1" w14:paraId="1309507D" w14:textId="77777777" w:rsidTr="00667E0A">
        <w:tc>
          <w:tcPr>
            <w:tcW w:w="1490" w:type="pct"/>
          </w:tcPr>
          <w:p w14:paraId="7AED5169" w14:textId="237E8ADE" w:rsidR="00667E0A" w:rsidRPr="00B913D1" w:rsidRDefault="00667E0A" w:rsidP="001B64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Stage</w:t>
            </w:r>
          </w:p>
        </w:tc>
        <w:tc>
          <w:tcPr>
            <w:tcW w:w="604" w:type="pct"/>
          </w:tcPr>
          <w:p w14:paraId="7D591856" w14:textId="77777777" w:rsidR="00667E0A" w:rsidRPr="00B913D1" w:rsidRDefault="00667E0A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pct"/>
          </w:tcPr>
          <w:p w14:paraId="32CD5FC1" w14:textId="77777777" w:rsidR="00667E0A" w:rsidRPr="00B913D1" w:rsidRDefault="00667E0A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97" w:type="pct"/>
          </w:tcPr>
          <w:p w14:paraId="58FB1D87" w14:textId="77777777" w:rsidR="00667E0A" w:rsidRPr="00B913D1" w:rsidRDefault="00667E0A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79" w:type="pct"/>
          </w:tcPr>
          <w:p w14:paraId="5E078A5C" w14:textId="354FFF1F" w:rsidR="00667E0A" w:rsidRPr="00B913D1" w:rsidRDefault="00667E0A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02" w:type="pct"/>
          </w:tcPr>
          <w:p w14:paraId="0002CCAD" w14:textId="77777777" w:rsidR="00667E0A" w:rsidRPr="00B913D1" w:rsidRDefault="00667E0A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97" w:type="pct"/>
          </w:tcPr>
          <w:p w14:paraId="6305B0A5" w14:textId="77777777" w:rsidR="00667E0A" w:rsidRPr="00B913D1" w:rsidRDefault="00667E0A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72" w:type="pct"/>
          </w:tcPr>
          <w:p w14:paraId="44EB542E" w14:textId="23F93AF2" w:rsidR="00667E0A" w:rsidRPr="00B913D1" w:rsidRDefault="00B958D0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0.99</w:t>
            </w:r>
            <w:r w:rsidR="003F6962" w:rsidRPr="00B913D1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</w:tr>
      <w:tr w:rsidR="00B913D1" w:rsidRPr="00B913D1" w14:paraId="4F3F851C" w14:textId="77777777" w:rsidTr="00667E0A">
        <w:tc>
          <w:tcPr>
            <w:tcW w:w="1490" w:type="pct"/>
          </w:tcPr>
          <w:p w14:paraId="6A21B4BE" w14:textId="3F248758" w:rsidR="00667E0A" w:rsidRPr="00B913D1" w:rsidRDefault="00667E0A" w:rsidP="0058431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I</w:t>
            </w:r>
            <w:bookmarkStart w:id="0" w:name="_GoBack"/>
            <w:bookmarkEnd w:id="0"/>
          </w:p>
        </w:tc>
        <w:tc>
          <w:tcPr>
            <w:tcW w:w="604" w:type="pct"/>
          </w:tcPr>
          <w:p w14:paraId="2A1FC9BF" w14:textId="295A5842" w:rsidR="00667E0A" w:rsidRPr="00B913D1" w:rsidRDefault="003F6962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214</w:t>
            </w:r>
          </w:p>
        </w:tc>
        <w:tc>
          <w:tcPr>
            <w:tcW w:w="759" w:type="pct"/>
          </w:tcPr>
          <w:p w14:paraId="0F047591" w14:textId="73FC494E" w:rsidR="00667E0A" w:rsidRPr="00B913D1" w:rsidRDefault="00B958D0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2</w:t>
            </w:r>
            <w:r w:rsidR="003F6962" w:rsidRPr="00B913D1">
              <w:rPr>
                <w:rFonts w:ascii="Times New Roman" w:hAnsi="Times New Roman" w:cs="Times New Roman"/>
                <w:sz w:val="18"/>
                <w:szCs w:val="20"/>
              </w:rPr>
              <w:t>5.4</w:t>
            </w:r>
            <w:r w:rsidR="00667E0A" w:rsidRPr="00B913D1">
              <w:rPr>
                <w:rFonts w:ascii="Times New Roman" w:hAnsi="Times New Roman" w:cs="Times New Roman"/>
                <w:sz w:val="18"/>
                <w:szCs w:val="20"/>
              </w:rPr>
              <w:t>%</w:t>
            </w:r>
          </w:p>
        </w:tc>
        <w:tc>
          <w:tcPr>
            <w:tcW w:w="197" w:type="pct"/>
          </w:tcPr>
          <w:p w14:paraId="47CE49F5" w14:textId="77777777" w:rsidR="00667E0A" w:rsidRPr="00B913D1" w:rsidRDefault="00667E0A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79" w:type="pct"/>
          </w:tcPr>
          <w:p w14:paraId="208B6D5E" w14:textId="21957719" w:rsidR="00667E0A" w:rsidRPr="00B913D1" w:rsidRDefault="003F6962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869</w:t>
            </w:r>
          </w:p>
        </w:tc>
        <w:tc>
          <w:tcPr>
            <w:tcW w:w="602" w:type="pct"/>
          </w:tcPr>
          <w:p w14:paraId="798A5B03" w14:textId="639E7D34" w:rsidR="00667E0A" w:rsidRPr="00B913D1" w:rsidRDefault="00667E0A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2</w:t>
            </w:r>
            <w:r w:rsidR="003F6962" w:rsidRPr="00B913D1">
              <w:rPr>
                <w:rFonts w:ascii="Times New Roman" w:hAnsi="Times New Roman" w:cs="Times New Roman"/>
                <w:sz w:val="18"/>
                <w:szCs w:val="20"/>
              </w:rPr>
              <w:t>5</w:t>
            </w:r>
            <w:r w:rsidR="00B958D0" w:rsidRPr="00B913D1">
              <w:rPr>
                <w:rFonts w:ascii="Times New Roman" w:hAnsi="Times New Roman" w:cs="Times New Roman"/>
                <w:sz w:val="18"/>
                <w:szCs w:val="20"/>
              </w:rPr>
              <w:t>.7</w:t>
            </w: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%</w:t>
            </w:r>
          </w:p>
        </w:tc>
        <w:tc>
          <w:tcPr>
            <w:tcW w:w="197" w:type="pct"/>
          </w:tcPr>
          <w:p w14:paraId="5029A8E3" w14:textId="77777777" w:rsidR="00667E0A" w:rsidRPr="00B913D1" w:rsidRDefault="00667E0A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72" w:type="pct"/>
          </w:tcPr>
          <w:p w14:paraId="42EE6904" w14:textId="6C5691F1" w:rsidR="00667E0A" w:rsidRPr="00B913D1" w:rsidRDefault="00667E0A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B913D1" w:rsidRPr="00B913D1" w14:paraId="2BD5EBC9" w14:textId="77777777" w:rsidTr="00667E0A">
        <w:tc>
          <w:tcPr>
            <w:tcW w:w="1490" w:type="pct"/>
          </w:tcPr>
          <w:p w14:paraId="62FCB02D" w14:textId="5CA9FD75" w:rsidR="00667E0A" w:rsidRPr="00B913D1" w:rsidRDefault="00667E0A" w:rsidP="0058431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IIA</w:t>
            </w:r>
          </w:p>
        </w:tc>
        <w:tc>
          <w:tcPr>
            <w:tcW w:w="604" w:type="pct"/>
          </w:tcPr>
          <w:p w14:paraId="12FFA3FD" w14:textId="243C3692" w:rsidR="00667E0A" w:rsidRPr="00B913D1" w:rsidRDefault="003F6962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377</w:t>
            </w:r>
          </w:p>
        </w:tc>
        <w:tc>
          <w:tcPr>
            <w:tcW w:w="759" w:type="pct"/>
          </w:tcPr>
          <w:p w14:paraId="74B506B9" w14:textId="553F542D" w:rsidR="00667E0A" w:rsidRPr="00B913D1" w:rsidRDefault="00B958D0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4</w:t>
            </w:r>
            <w:r w:rsidR="003F6962" w:rsidRPr="00B913D1">
              <w:rPr>
                <w:rFonts w:ascii="Times New Roman" w:hAnsi="Times New Roman" w:cs="Times New Roman"/>
                <w:sz w:val="18"/>
                <w:szCs w:val="20"/>
              </w:rPr>
              <w:t>4.7</w:t>
            </w:r>
            <w:r w:rsidR="00667E0A" w:rsidRPr="00B913D1">
              <w:rPr>
                <w:rFonts w:ascii="Times New Roman" w:hAnsi="Times New Roman" w:cs="Times New Roman"/>
                <w:sz w:val="18"/>
                <w:szCs w:val="20"/>
              </w:rPr>
              <w:t>%</w:t>
            </w:r>
          </w:p>
        </w:tc>
        <w:tc>
          <w:tcPr>
            <w:tcW w:w="197" w:type="pct"/>
          </w:tcPr>
          <w:p w14:paraId="7C004A6A" w14:textId="77777777" w:rsidR="00667E0A" w:rsidRPr="00B913D1" w:rsidRDefault="00667E0A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79" w:type="pct"/>
          </w:tcPr>
          <w:p w14:paraId="7442DB20" w14:textId="6EBBB773" w:rsidR="00667E0A" w:rsidRPr="00B913D1" w:rsidRDefault="00B958D0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1</w:t>
            </w:r>
            <w:r w:rsidR="003F6962" w:rsidRPr="00B913D1">
              <w:rPr>
                <w:rFonts w:ascii="Times New Roman" w:hAnsi="Times New Roman" w:cs="Times New Roman"/>
                <w:sz w:val="18"/>
                <w:szCs w:val="20"/>
              </w:rPr>
              <w:t>50</w:t>
            </w: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602" w:type="pct"/>
          </w:tcPr>
          <w:p w14:paraId="679F80BA" w14:textId="361262B1" w:rsidR="00667E0A" w:rsidRPr="00B913D1" w:rsidRDefault="00667E0A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4</w:t>
            </w:r>
            <w:r w:rsidR="00B958D0" w:rsidRPr="00B913D1">
              <w:rPr>
                <w:rFonts w:ascii="Times New Roman" w:hAnsi="Times New Roman" w:cs="Times New Roman"/>
                <w:sz w:val="18"/>
                <w:szCs w:val="20"/>
              </w:rPr>
              <w:t>4.7</w:t>
            </w: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%</w:t>
            </w:r>
          </w:p>
        </w:tc>
        <w:tc>
          <w:tcPr>
            <w:tcW w:w="197" w:type="pct"/>
          </w:tcPr>
          <w:p w14:paraId="780424B2" w14:textId="77777777" w:rsidR="00667E0A" w:rsidRPr="00B913D1" w:rsidRDefault="00667E0A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72" w:type="pct"/>
          </w:tcPr>
          <w:p w14:paraId="1EB89FC4" w14:textId="6940DA50" w:rsidR="00667E0A" w:rsidRPr="00B913D1" w:rsidRDefault="00667E0A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B913D1" w:rsidRPr="00B913D1" w14:paraId="4915BBD5" w14:textId="77777777" w:rsidTr="00667E0A">
        <w:tc>
          <w:tcPr>
            <w:tcW w:w="1490" w:type="pct"/>
          </w:tcPr>
          <w:p w14:paraId="3836D26F" w14:textId="405232B0" w:rsidR="00667E0A" w:rsidRPr="00B913D1" w:rsidRDefault="00667E0A" w:rsidP="0058431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IIB</w:t>
            </w:r>
          </w:p>
        </w:tc>
        <w:tc>
          <w:tcPr>
            <w:tcW w:w="604" w:type="pct"/>
          </w:tcPr>
          <w:p w14:paraId="2A33C09F" w14:textId="25A418BB" w:rsidR="00667E0A" w:rsidRPr="00B913D1" w:rsidRDefault="00B958D0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1</w:t>
            </w:r>
            <w:r w:rsidR="003F6962" w:rsidRPr="00B913D1">
              <w:rPr>
                <w:rFonts w:ascii="Times New Roman" w:hAnsi="Times New Roman" w:cs="Times New Roman"/>
                <w:sz w:val="18"/>
                <w:szCs w:val="20"/>
              </w:rPr>
              <w:t>55</w:t>
            </w:r>
          </w:p>
        </w:tc>
        <w:tc>
          <w:tcPr>
            <w:tcW w:w="759" w:type="pct"/>
          </w:tcPr>
          <w:p w14:paraId="43BCF209" w14:textId="22791D76" w:rsidR="00667E0A" w:rsidRPr="00B913D1" w:rsidRDefault="00B958D0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18.</w:t>
            </w:r>
            <w:r w:rsidR="003F6962" w:rsidRPr="00B913D1">
              <w:rPr>
                <w:rFonts w:ascii="Times New Roman" w:hAnsi="Times New Roman" w:cs="Times New Roman"/>
                <w:sz w:val="18"/>
                <w:szCs w:val="20"/>
              </w:rPr>
              <w:t>4</w:t>
            </w:r>
            <w:r w:rsidR="00667E0A" w:rsidRPr="00B913D1">
              <w:rPr>
                <w:rFonts w:ascii="Times New Roman" w:hAnsi="Times New Roman" w:cs="Times New Roman"/>
                <w:sz w:val="18"/>
                <w:szCs w:val="20"/>
              </w:rPr>
              <w:t>%</w:t>
            </w:r>
          </w:p>
        </w:tc>
        <w:tc>
          <w:tcPr>
            <w:tcW w:w="197" w:type="pct"/>
          </w:tcPr>
          <w:p w14:paraId="039EB371" w14:textId="77777777" w:rsidR="00667E0A" w:rsidRPr="00B913D1" w:rsidRDefault="00667E0A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79" w:type="pct"/>
          </w:tcPr>
          <w:p w14:paraId="1E715481" w14:textId="0F101AE8" w:rsidR="00667E0A" w:rsidRPr="00B913D1" w:rsidRDefault="003F6962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624</w:t>
            </w:r>
          </w:p>
        </w:tc>
        <w:tc>
          <w:tcPr>
            <w:tcW w:w="602" w:type="pct"/>
          </w:tcPr>
          <w:p w14:paraId="23F38D7B" w14:textId="5EC1323B" w:rsidR="00667E0A" w:rsidRPr="00B913D1" w:rsidRDefault="00667E0A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1</w:t>
            </w:r>
            <w:r w:rsidR="003F6962" w:rsidRPr="00B913D1">
              <w:rPr>
                <w:rFonts w:ascii="Times New Roman" w:hAnsi="Times New Roman" w:cs="Times New Roman"/>
                <w:sz w:val="18"/>
                <w:szCs w:val="20"/>
              </w:rPr>
              <w:t>8.5</w:t>
            </w: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%</w:t>
            </w:r>
          </w:p>
        </w:tc>
        <w:tc>
          <w:tcPr>
            <w:tcW w:w="197" w:type="pct"/>
          </w:tcPr>
          <w:p w14:paraId="02F68AC3" w14:textId="77777777" w:rsidR="00667E0A" w:rsidRPr="00B913D1" w:rsidRDefault="00667E0A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72" w:type="pct"/>
          </w:tcPr>
          <w:p w14:paraId="748FBB6A" w14:textId="5200C79C" w:rsidR="00667E0A" w:rsidRPr="00B913D1" w:rsidRDefault="00667E0A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B913D1" w:rsidRPr="00B913D1" w14:paraId="601CDD04" w14:textId="77777777" w:rsidTr="00667E0A">
        <w:tc>
          <w:tcPr>
            <w:tcW w:w="1490" w:type="pct"/>
          </w:tcPr>
          <w:p w14:paraId="69A178D2" w14:textId="33373208" w:rsidR="00667E0A" w:rsidRPr="00B913D1" w:rsidRDefault="00667E0A" w:rsidP="0058431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IIIA</w:t>
            </w:r>
          </w:p>
        </w:tc>
        <w:tc>
          <w:tcPr>
            <w:tcW w:w="604" w:type="pct"/>
          </w:tcPr>
          <w:p w14:paraId="72A50DF1" w14:textId="73F61D2E" w:rsidR="00667E0A" w:rsidRPr="00B913D1" w:rsidRDefault="003F6962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41</w:t>
            </w:r>
          </w:p>
        </w:tc>
        <w:tc>
          <w:tcPr>
            <w:tcW w:w="759" w:type="pct"/>
          </w:tcPr>
          <w:p w14:paraId="4670B11D" w14:textId="32219E78" w:rsidR="00667E0A" w:rsidRPr="00B913D1" w:rsidRDefault="00B958D0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4.9</w:t>
            </w:r>
            <w:r w:rsidR="00667E0A" w:rsidRPr="00B913D1">
              <w:rPr>
                <w:rFonts w:ascii="Times New Roman" w:hAnsi="Times New Roman" w:cs="Times New Roman"/>
                <w:sz w:val="18"/>
                <w:szCs w:val="20"/>
              </w:rPr>
              <w:t>%</w:t>
            </w:r>
          </w:p>
        </w:tc>
        <w:tc>
          <w:tcPr>
            <w:tcW w:w="197" w:type="pct"/>
          </w:tcPr>
          <w:p w14:paraId="69EECEFF" w14:textId="77777777" w:rsidR="00667E0A" w:rsidRPr="00B913D1" w:rsidRDefault="00667E0A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79" w:type="pct"/>
          </w:tcPr>
          <w:p w14:paraId="4114C7D8" w14:textId="6AC3055F" w:rsidR="00667E0A" w:rsidRPr="00B913D1" w:rsidRDefault="00B958D0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1</w:t>
            </w:r>
            <w:r w:rsidR="003F6962" w:rsidRPr="00B913D1">
              <w:rPr>
                <w:rFonts w:ascii="Times New Roman" w:hAnsi="Times New Roman" w:cs="Times New Roman"/>
                <w:sz w:val="18"/>
                <w:szCs w:val="20"/>
              </w:rPr>
              <w:t>47</w:t>
            </w:r>
          </w:p>
        </w:tc>
        <w:tc>
          <w:tcPr>
            <w:tcW w:w="602" w:type="pct"/>
          </w:tcPr>
          <w:p w14:paraId="5247F3FA" w14:textId="04865389" w:rsidR="00667E0A" w:rsidRPr="00B913D1" w:rsidRDefault="00667E0A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4.</w:t>
            </w:r>
            <w:r w:rsidR="003F6962" w:rsidRPr="00B913D1">
              <w:rPr>
                <w:rFonts w:ascii="Times New Roman" w:hAnsi="Times New Roman" w:cs="Times New Roman"/>
                <w:sz w:val="18"/>
                <w:szCs w:val="20"/>
              </w:rPr>
              <w:t>4</w:t>
            </w: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%</w:t>
            </w:r>
          </w:p>
        </w:tc>
        <w:tc>
          <w:tcPr>
            <w:tcW w:w="197" w:type="pct"/>
          </w:tcPr>
          <w:p w14:paraId="7CF30C13" w14:textId="77777777" w:rsidR="00667E0A" w:rsidRPr="00B913D1" w:rsidRDefault="00667E0A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72" w:type="pct"/>
          </w:tcPr>
          <w:p w14:paraId="1800572B" w14:textId="4735FB35" w:rsidR="00667E0A" w:rsidRPr="00B913D1" w:rsidRDefault="00667E0A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B913D1" w:rsidRPr="00B913D1" w14:paraId="4759FE6E" w14:textId="77777777" w:rsidTr="00667E0A">
        <w:tc>
          <w:tcPr>
            <w:tcW w:w="1490" w:type="pct"/>
          </w:tcPr>
          <w:p w14:paraId="38FCD64F" w14:textId="5605A9C6" w:rsidR="00667E0A" w:rsidRPr="00B913D1" w:rsidRDefault="00667E0A" w:rsidP="0058431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IIIB</w:t>
            </w:r>
          </w:p>
        </w:tc>
        <w:tc>
          <w:tcPr>
            <w:tcW w:w="604" w:type="pct"/>
          </w:tcPr>
          <w:p w14:paraId="56B662C6" w14:textId="4643CEA3" w:rsidR="00667E0A" w:rsidRPr="00B913D1" w:rsidRDefault="00B958D0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4</w:t>
            </w:r>
            <w:r w:rsidR="003F6962" w:rsidRPr="00B913D1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759" w:type="pct"/>
          </w:tcPr>
          <w:p w14:paraId="0B3F5676" w14:textId="1EC206B5" w:rsidR="00667E0A" w:rsidRPr="00B913D1" w:rsidRDefault="00B958D0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5.6</w:t>
            </w:r>
            <w:r w:rsidR="00667E0A" w:rsidRPr="00B913D1">
              <w:rPr>
                <w:rFonts w:ascii="Times New Roman" w:hAnsi="Times New Roman" w:cs="Times New Roman"/>
                <w:sz w:val="18"/>
                <w:szCs w:val="20"/>
              </w:rPr>
              <w:t>%</w:t>
            </w:r>
          </w:p>
        </w:tc>
        <w:tc>
          <w:tcPr>
            <w:tcW w:w="197" w:type="pct"/>
          </w:tcPr>
          <w:p w14:paraId="41DA775E" w14:textId="77777777" w:rsidR="00667E0A" w:rsidRPr="00B913D1" w:rsidRDefault="00667E0A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79" w:type="pct"/>
          </w:tcPr>
          <w:p w14:paraId="2DF82A1C" w14:textId="3E872EB6" w:rsidR="00667E0A" w:rsidRPr="00B913D1" w:rsidRDefault="00667E0A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1</w:t>
            </w:r>
            <w:r w:rsidR="003F6962" w:rsidRPr="00B913D1">
              <w:rPr>
                <w:rFonts w:ascii="Times New Roman" w:hAnsi="Times New Roman" w:cs="Times New Roman"/>
                <w:sz w:val="18"/>
                <w:szCs w:val="20"/>
              </w:rPr>
              <w:t>90</w:t>
            </w:r>
          </w:p>
        </w:tc>
        <w:tc>
          <w:tcPr>
            <w:tcW w:w="602" w:type="pct"/>
          </w:tcPr>
          <w:p w14:paraId="7C5FA6F9" w14:textId="22A35EC2" w:rsidR="00667E0A" w:rsidRPr="00B913D1" w:rsidRDefault="00B958D0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5.</w:t>
            </w:r>
            <w:r w:rsidR="003F6962" w:rsidRPr="00B913D1">
              <w:rPr>
                <w:rFonts w:ascii="Times New Roman" w:hAnsi="Times New Roman" w:cs="Times New Roman"/>
                <w:sz w:val="18"/>
                <w:szCs w:val="20"/>
              </w:rPr>
              <w:t>6</w:t>
            </w:r>
            <w:r w:rsidR="00667E0A" w:rsidRPr="00B913D1">
              <w:rPr>
                <w:rFonts w:ascii="Times New Roman" w:hAnsi="Times New Roman" w:cs="Times New Roman"/>
                <w:sz w:val="18"/>
                <w:szCs w:val="20"/>
              </w:rPr>
              <w:t>%</w:t>
            </w:r>
          </w:p>
        </w:tc>
        <w:tc>
          <w:tcPr>
            <w:tcW w:w="197" w:type="pct"/>
          </w:tcPr>
          <w:p w14:paraId="489C5FD9" w14:textId="77777777" w:rsidR="00667E0A" w:rsidRPr="00B913D1" w:rsidRDefault="00667E0A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72" w:type="pct"/>
          </w:tcPr>
          <w:p w14:paraId="1C0A0477" w14:textId="1323345C" w:rsidR="00667E0A" w:rsidRPr="00B913D1" w:rsidRDefault="00667E0A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B913D1" w:rsidRPr="00B913D1" w14:paraId="093486D0" w14:textId="77777777" w:rsidTr="00667E0A">
        <w:tc>
          <w:tcPr>
            <w:tcW w:w="1490" w:type="pct"/>
          </w:tcPr>
          <w:p w14:paraId="55D60979" w14:textId="553B6BA9" w:rsidR="00667E0A" w:rsidRPr="00B913D1" w:rsidRDefault="00667E0A" w:rsidP="0058431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IIIC</w:t>
            </w:r>
          </w:p>
        </w:tc>
        <w:tc>
          <w:tcPr>
            <w:tcW w:w="604" w:type="pct"/>
          </w:tcPr>
          <w:p w14:paraId="0F364C7D" w14:textId="48A2AD11" w:rsidR="00667E0A" w:rsidRPr="00B913D1" w:rsidRDefault="003F6962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759" w:type="pct"/>
          </w:tcPr>
          <w:p w14:paraId="36F9B7E3" w14:textId="6D0E5031" w:rsidR="00667E0A" w:rsidRPr="00B913D1" w:rsidRDefault="00B958D0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1.</w:t>
            </w:r>
            <w:r w:rsidR="003F6962" w:rsidRPr="00B913D1">
              <w:rPr>
                <w:rFonts w:ascii="Times New Roman" w:hAnsi="Times New Roman" w:cs="Times New Roman"/>
                <w:sz w:val="18"/>
                <w:szCs w:val="20"/>
              </w:rPr>
              <w:t>2</w:t>
            </w:r>
            <w:r w:rsidR="00667E0A" w:rsidRPr="00B913D1">
              <w:rPr>
                <w:rFonts w:ascii="Times New Roman" w:hAnsi="Times New Roman" w:cs="Times New Roman"/>
                <w:sz w:val="18"/>
                <w:szCs w:val="20"/>
              </w:rPr>
              <w:t>%</w:t>
            </w:r>
          </w:p>
        </w:tc>
        <w:tc>
          <w:tcPr>
            <w:tcW w:w="197" w:type="pct"/>
          </w:tcPr>
          <w:p w14:paraId="3887D839" w14:textId="77777777" w:rsidR="00667E0A" w:rsidRPr="00B913D1" w:rsidRDefault="00667E0A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79" w:type="pct"/>
          </w:tcPr>
          <w:p w14:paraId="31210F9C" w14:textId="2023C056" w:rsidR="00667E0A" w:rsidRPr="00B913D1" w:rsidRDefault="00667E0A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3</w:t>
            </w:r>
            <w:r w:rsidR="003F6962" w:rsidRPr="00B913D1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602" w:type="pct"/>
          </w:tcPr>
          <w:p w14:paraId="13CF0151" w14:textId="436DCA7F" w:rsidR="00667E0A" w:rsidRPr="00B913D1" w:rsidRDefault="00B958D0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1.1</w:t>
            </w:r>
            <w:r w:rsidR="00667E0A" w:rsidRPr="00B913D1">
              <w:rPr>
                <w:rFonts w:ascii="Times New Roman" w:hAnsi="Times New Roman" w:cs="Times New Roman"/>
                <w:sz w:val="18"/>
                <w:szCs w:val="20"/>
              </w:rPr>
              <w:t>%</w:t>
            </w:r>
          </w:p>
        </w:tc>
        <w:tc>
          <w:tcPr>
            <w:tcW w:w="197" w:type="pct"/>
          </w:tcPr>
          <w:p w14:paraId="0DE6A4FE" w14:textId="77777777" w:rsidR="00667E0A" w:rsidRPr="00B913D1" w:rsidRDefault="00667E0A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72" w:type="pct"/>
          </w:tcPr>
          <w:p w14:paraId="7F80BF36" w14:textId="3215EB0A" w:rsidR="00667E0A" w:rsidRPr="00B913D1" w:rsidRDefault="00667E0A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B913D1" w:rsidRPr="00B913D1" w14:paraId="799B3F71" w14:textId="77777777" w:rsidTr="00667E0A">
        <w:tc>
          <w:tcPr>
            <w:tcW w:w="1490" w:type="pct"/>
          </w:tcPr>
          <w:p w14:paraId="0C41199B" w14:textId="637E281A" w:rsidR="00667E0A" w:rsidRPr="00B913D1" w:rsidRDefault="00667E0A" w:rsidP="001B64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Surgery</w:t>
            </w:r>
          </w:p>
        </w:tc>
        <w:tc>
          <w:tcPr>
            <w:tcW w:w="604" w:type="pct"/>
          </w:tcPr>
          <w:p w14:paraId="38800BDA" w14:textId="77777777" w:rsidR="00667E0A" w:rsidRPr="00B913D1" w:rsidRDefault="00667E0A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pct"/>
          </w:tcPr>
          <w:p w14:paraId="5A87B87A" w14:textId="77777777" w:rsidR="00667E0A" w:rsidRPr="00B913D1" w:rsidRDefault="00667E0A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97" w:type="pct"/>
          </w:tcPr>
          <w:p w14:paraId="4B1BB5A2" w14:textId="77777777" w:rsidR="00667E0A" w:rsidRPr="00B913D1" w:rsidRDefault="00667E0A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79" w:type="pct"/>
          </w:tcPr>
          <w:p w14:paraId="23537B0C" w14:textId="57574C6C" w:rsidR="00667E0A" w:rsidRPr="00B913D1" w:rsidRDefault="00667E0A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02" w:type="pct"/>
          </w:tcPr>
          <w:p w14:paraId="09FC881F" w14:textId="77777777" w:rsidR="00667E0A" w:rsidRPr="00B913D1" w:rsidRDefault="00667E0A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97" w:type="pct"/>
          </w:tcPr>
          <w:p w14:paraId="317DE2B5" w14:textId="77777777" w:rsidR="00667E0A" w:rsidRPr="00B913D1" w:rsidRDefault="00667E0A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72" w:type="pct"/>
          </w:tcPr>
          <w:p w14:paraId="39973A10" w14:textId="0593FD01" w:rsidR="00667E0A" w:rsidRPr="00B913D1" w:rsidRDefault="00B958D0" w:rsidP="00AD003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3F6962" w:rsidRPr="00B913D1">
              <w:rPr>
                <w:rFonts w:ascii="Times New Roman" w:hAnsi="Times New Roman" w:cs="Times New Roman"/>
                <w:sz w:val="18"/>
                <w:szCs w:val="20"/>
              </w:rPr>
              <w:t>161</w:t>
            </w:r>
          </w:p>
        </w:tc>
      </w:tr>
      <w:tr w:rsidR="00B913D1" w:rsidRPr="00B913D1" w14:paraId="6E26CF74" w14:textId="77777777" w:rsidTr="00667E0A">
        <w:tc>
          <w:tcPr>
            <w:tcW w:w="1490" w:type="pct"/>
          </w:tcPr>
          <w:p w14:paraId="11AD2F87" w14:textId="6EA80703" w:rsidR="00B958D0" w:rsidRPr="00B913D1" w:rsidRDefault="00B958D0" w:rsidP="00B958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BCS</w:t>
            </w:r>
          </w:p>
        </w:tc>
        <w:tc>
          <w:tcPr>
            <w:tcW w:w="604" w:type="pct"/>
          </w:tcPr>
          <w:p w14:paraId="3C05184C" w14:textId="618556B8" w:rsidR="00B958D0" w:rsidRPr="00B913D1" w:rsidRDefault="003F6962" w:rsidP="00B958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387</w:t>
            </w:r>
          </w:p>
        </w:tc>
        <w:tc>
          <w:tcPr>
            <w:tcW w:w="759" w:type="pct"/>
          </w:tcPr>
          <w:p w14:paraId="23ECC789" w14:textId="25C4C4F9" w:rsidR="00B958D0" w:rsidRPr="00B913D1" w:rsidRDefault="00B958D0" w:rsidP="00B958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45.</w:t>
            </w:r>
            <w:r w:rsidR="003F6962" w:rsidRPr="00B913D1">
              <w:rPr>
                <w:rFonts w:ascii="Times New Roman" w:hAnsi="Times New Roman" w:cs="Times New Roman"/>
                <w:sz w:val="18"/>
                <w:szCs w:val="20"/>
              </w:rPr>
              <w:t>9</w:t>
            </w: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%</w:t>
            </w:r>
          </w:p>
        </w:tc>
        <w:tc>
          <w:tcPr>
            <w:tcW w:w="197" w:type="pct"/>
          </w:tcPr>
          <w:p w14:paraId="725E99A0" w14:textId="77777777" w:rsidR="00B958D0" w:rsidRPr="00B913D1" w:rsidRDefault="00B958D0" w:rsidP="00B958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79" w:type="pct"/>
          </w:tcPr>
          <w:p w14:paraId="2A81F5AD" w14:textId="78551C94" w:rsidR="00B958D0" w:rsidRPr="00B913D1" w:rsidRDefault="00B958D0" w:rsidP="00B958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1</w:t>
            </w:r>
            <w:r w:rsidR="003F6962" w:rsidRPr="00B913D1">
              <w:rPr>
                <w:rFonts w:ascii="Times New Roman" w:hAnsi="Times New Roman" w:cs="Times New Roman"/>
                <w:sz w:val="18"/>
                <w:szCs w:val="20"/>
              </w:rPr>
              <w:t>639</w:t>
            </w:r>
          </w:p>
        </w:tc>
        <w:tc>
          <w:tcPr>
            <w:tcW w:w="602" w:type="pct"/>
          </w:tcPr>
          <w:p w14:paraId="446E363C" w14:textId="07C2A2C9" w:rsidR="00B958D0" w:rsidRPr="00B913D1" w:rsidRDefault="00B958D0" w:rsidP="00B958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4</w:t>
            </w:r>
            <w:r w:rsidR="003F6962" w:rsidRPr="00B913D1">
              <w:rPr>
                <w:rFonts w:ascii="Times New Roman" w:hAnsi="Times New Roman" w:cs="Times New Roman"/>
                <w:sz w:val="18"/>
                <w:szCs w:val="20"/>
              </w:rPr>
              <w:t>8.5</w:t>
            </w: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%</w:t>
            </w:r>
          </w:p>
        </w:tc>
        <w:tc>
          <w:tcPr>
            <w:tcW w:w="197" w:type="pct"/>
          </w:tcPr>
          <w:p w14:paraId="50698A3C" w14:textId="77777777" w:rsidR="00B958D0" w:rsidRPr="00B913D1" w:rsidRDefault="00B958D0" w:rsidP="00B958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72" w:type="pct"/>
          </w:tcPr>
          <w:p w14:paraId="52B468D7" w14:textId="456F0D99" w:rsidR="00B958D0" w:rsidRPr="00B913D1" w:rsidRDefault="00B958D0" w:rsidP="00B958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B913D1" w:rsidRPr="00B913D1" w14:paraId="547649DC" w14:textId="77777777" w:rsidTr="00667E0A">
        <w:tc>
          <w:tcPr>
            <w:tcW w:w="1490" w:type="pct"/>
          </w:tcPr>
          <w:p w14:paraId="4F5589FE" w14:textId="104A750D" w:rsidR="00B958D0" w:rsidRPr="00B913D1" w:rsidRDefault="00B958D0" w:rsidP="00B958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mastectomy</w:t>
            </w:r>
          </w:p>
        </w:tc>
        <w:tc>
          <w:tcPr>
            <w:tcW w:w="604" w:type="pct"/>
          </w:tcPr>
          <w:p w14:paraId="1F9BB0D7" w14:textId="23013708" w:rsidR="00B958D0" w:rsidRPr="00B913D1" w:rsidRDefault="003F6962" w:rsidP="00B958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457</w:t>
            </w:r>
          </w:p>
        </w:tc>
        <w:tc>
          <w:tcPr>
            <w:tcW w:w="759" w:type="pct"/>
          </w:tcPr>
          <w:p w14:paraId="627BA805" w14:textId="6BA169D6" w:rsidR="00B958D0" w:rsidRPr="00B913D1" w:rsidRDefault="00B958D0" w:rsidP="00B958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54.</w:t>
            </w:r>
            <w:r w:rsidR="003F6962" w:rsidRPr="00B913D1">
              <w:rPr>
                <w:rFonts w:ascii="Times New Roman" w:hAnsi="Times New Roman" w:cs="Times New Roman"/>
                <w:sz w:val="18"/>
                <w:szCs w:val="20"/>
              </w:rPr>
              <w:t>1</w:t>
            </w: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%</w:t>
            </w:r>
          </w:p>
        </w:tc>
        <w:tc>
          <w:tcPr>
            <w:tcW w:w="197" w:type="pct"/>
          </w:tcPr>
          <w:p w14:paraId="3E0AB05F" w14:textId="77777777" w:rsidR="00B958D0" w:rsidRPr="00B913D1" w:rsidRDefault="00B958D0" w:rsidP="00B958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79" w:type="pct"/>
          </w:tcPr>
          <w:p w14:paraId="32DBDA3C" w14:textId="7FF7F76D" w:rsidR="00B958D0" w:rsidRPr="00B913D1" w:rsidRDefault="00B958D0" w:rsidP="00B958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1</w:t>
            </w:r>
            <w:r w:rsidR="003F6962" w:rsidRPr="00B913D1">
              <w:rPr>
                <w:rFonts w:ascii="Times New Roman" w:hAnsi="Times New Roman" w:cs="Times New Roman"/>
                <w:sz w:val="18"/>
                <w:szCs w:val="20"/>
              </w:rPr>
              <w:t>737</w:t>
            </w:r>
          </w:p>
        </w:tc>
        <w:tc>
          <w:tcPr>
            <w:tcW w:w="602" w:type="pct"/>
          </w:tcPr>
          <w:p w14:paraId="13FFCD65" w14:textId="50C5BFF9" w:rsidR="00B958D0" w:rsidRPr="00B913D1" w:rsidRDefault="00B958D0" w:rsidP="00B958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5</w:t>
            </w:r>
            <w:r w:rsidR="003F6962" w:rsidRPr="00B913D1">
              <w:rPr>
                <w:rFonts w:ascii="Times New Roman" w:hAnsi="Times New Roman" w:cs="Times New Roman"/>
                <w:sz w:val="18"/>
                <w:szCs w:val="20"/>
              </w:rPr>
              <w:t>1.5</w:t>
            </w: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%</w:t>
            </w:r>
          </w:p>
        </w:tc>
        <w:tc>
          <w:tcPr>
            <w:tcW w:w="197" w:type="pct"/>
          </w:tcPr>
          <w:p w14:paraId="37164D59" w14:textId="77777777" w:rsidR="00B958D0" w:rsidRPr="00B913D1" w:rsidRDefault="00B958D0" w:rsidP="00B958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72" w:type="pct"/>
          </w:tcPr>
          <w:p w14:paraId="11C883D5" w14:textId="7BE90FF6" w:rsidR="00B958D0" w:rsidRPr="00B913D1" w:rsidRDefault="00B958D0" w:rsidP="00B958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B913D1" w:rsidRPr="00B913D1" w14:paraId="683B42B0" w14:textId="77777777" w:rsidTr="00667E0A">
        <w:tc>
          <w:tcPr>
            <w:tcW w:w="1490" w:type="pct"/>
          </w:tcPr>
          <w:p w14:paraId="3A269174" w14:textId="390C39F6" w:rsidR="00B958D0" w:rsidRPr="00B913D1" w:rsidRDefault="009B0B05" w:rsidP="00B958D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Chemotherapy Type</w:t>
            </w:r>
          </w:p>
        </w:tc>
        <w:tc>
          <w:tcPr>
            <w:tcW w:w="604" w:type="pct"/>
          </w:tcPr>
          <w:p w14:paraId="74A6F304" w14:textId="77777777" w:rsidR="00B958D0" w:rsidRPr="00B913D1" w:rsidRDefault="00B958D0" w:rsidP="00B958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pct"/>
          </w:tcPr>
          <w:p w14:paraId="43C5E587" w14:textId="77777777" w:rsidR="00B958D0" w:rsidRPr="00B913D1" w:rsidRDefault="00B958D0" w:rsidP="00B958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97" w:type="pct"/>
          </w:tcPr>
          <w:p w14:paraId="1A03364D" w14:textId="77777777" w:rsidR="00B958D0" w:rsidRPr="00B913D1" w:rsidRDefault="00B958D0" w:rsidP="00B958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79" w:type="pct"/>
          </w:tcPr>
          <w:p w14:paraId="0846DBAD" w14:textId="77777777" w:rsidR="00B958D0" w:rsidRPr="00B913D1" w:rsidRDefault="00B958D0" w:rsidP="00B958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02" w:type="pct"/>
          </w:tcPr>
          <w:p w14:paraId="21663C10" w14:textId="77777777" w:rsidR="00B958D0" w:rsidRPr="00B913D1" w:rsidRDefault="00B958D0" w:rsidP="00B958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97" w:type="pct"/>
          </w:tcPr>
          <w:p w14:paraId="6A1AFED6" w14:textId="77777777" w:rsidR="00B958D0" w:rsidRPr="00B913D1" w:rsidRDefault="00B958D0" w:rsidP="00B958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72" w:type="pct"/>
          </w:tcPr>
          <w:p w14:paraId="28AF4D75" w14:textId="5B9F6740" w:rsidR="00B958D0" w:rsidRPr="00B913D1" w:rsidRDefault="0093652D" w:rsidP="00B958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9A56E8" w:rsidRPr="00B913D1">
              <w:rPr>
                <w:rFonts w:ascii="Times New Roman" w:hAnsi="Times New Roman" w:cs="Times New Roman"/>
                <w:sz w:val="18"/>
                <w:szCs w:val="20"/>
              </w:rPr>
              <w:t>802</w:t>
            </w:r>
          </w:p>
        </w:tc>
      </w:tr>
      <w:tr w:rsidR="00B913D1" w:rsidRPr="00B913D1" w14:paraId="32F9A886" w14:textId="77777777" w:rsidTr="00667E0A">
        <w:tc>
          <w:tcPr>
            <w:tcW w:w="1490" w:type="pct"/>
          </w:tcPr>
          <w:p w14:paraId="533824EA" w14:textId="64A7706E" w:rsidR="00B958D0" w:rsidRPr="00B913D1" w:rsidRDefault="00B958D0" w:rsidP="00B958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NAC-no response</w:t>
            </w:r>
          </w:p>
        </w:tc>
        <w:tc>
          <w:tcPr>
            <w:tcW w:w="604" w:type="pct"/>
          </w:tcPr>
          <w:p w14:paraId="2BED17E0" w14:textId="506FCE75" w:rsidR="00B958D0" w:rsidRPr="00B913D1" w:rsidRDefault="0093652D" w:rsidP="00B958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2</w:t>
            </w:r>
            <w:r w:rsidR="009A56E8" w:rsidRPr="00B913D1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759" w:type="pct"/>
          </w:tcPr>
          <w:p w14:paraId="41B9B14F" w14:textId="5F75DB6F" w:rsidR="00B958D0" w:rsidRPr="00B913D1" w:rsidRDefault="0093652D" w:rsidP="00B958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3.3%</w:t>
            </w:r>
          </w:p>
        </w:tc>
        <w:tc>
          <w:tcPr>
            <w:tcW w:w="197" w:type="pct"/>
          </w:tcPr>
          <w:p w14:paraId="0BD401BD" w14:textId="77777777" w:rsidR="00B958D0" w:rsidRPr="00B913D1" w:rsidRDefault="00B958D0" w:rsidP="00B958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79" w:type="pct"/>
          </w:tcPr>
          <w:p w14:paraId="5F536190" w14:textId="1F97C04D" w:rsidR="00B958D0" w:rsidRPr="00B913D1" w:rsidRDefault="009A56E8" w:rsidP="00B958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92</w:t>
            </w:r>
          </w:p>
        </w:tc>
        <w:tc>
          <w:tcPr>
            <w:tcW w:w="602" w:type="pct"/>
          </w:tcPr>
          <w:p w14:paraId="1CD2AA1B" w14:textId="2327D338" w:rsidR="00B958D0" w:rsidRPr="00B913D1" w:rsidRDefault="0093652D" w:rsidP="00B958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2.</w:t>
            </w:r>
            <w:r w:rsidR="009A56E8" w:rsidRPr="00B913D1">
              <w:rPr>
                <w:rFonts w:ascii="Times New Roman" w:hAnsi="Times New Roman" w:cs="Times New Roman"/>
                <w:sz w:val="18"/>
                <w:szCs w:val="20"/>
              </w:rPr>
              <w:t>7</w:t>
            </w: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%</w:t>
            </w:r>
          </w:p>
        </w:tc>
        <w:tc>
          <w:tcPr>
            <w:tcW w:w="197" w:type="pct"/>
          </w:tcPr>
          <w:p w14:paraId="58D48AA6" w14:textId="77777777" w:rsidR="00B958D0" w:rsidRPr="00B913D1" w:rsidRDefault="00B958D0" w:rsidP="00B958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72" w:type="pct"/>
          </w:tcPr>
          <w:p w14:paraId="6CD7EF06" w14:textId="77777777" w:rsidR="00B958D0" w:rsidRPr="00B913D1" w:rsidRDefault="00B958D0" w:rsidP="00B958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B913D1" w:rsidRPr="00B913D1" w14:paraId="01F4E071" w14:textId="77777777" w:rsidTr="00667E0A">
        <w:tc>
          <w:tcPr>
            <w:tcW w:w="1490" w:type="pct"/>
          </w:tcPr>
          <w:p w14:paraId="5AAD6E6F" w14:textId="27FA3145" w:rsidR="00B958D0" w:rsidRPr="00B913D1" w:rsidRDefault="00B958D0" w:rsidP="00B958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NAC-response</w:t>
            </w:r>
          </w:p>
        </w:tc>
        <w:tc>
          <w:tcPr>
            <w:tcW w:w="604" w:type="pct"/>
          </w:tcPr>
          <w:p w14:paraId="4A726FD7" w14:textId="60542E2F" w:rsidR="00B958D0" w:rsidRPr="00B913D1" w:rsidRDefault="009A56E8" w:rsidP="00B958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8</w:t>
            </w:r>
            <w:r w:rsidR="0093652D" w:rsidRPr="00B913D1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759" w:type="pct"/>
          </w:tcPr>
          <w:p w14:paraId="23396AF1" w14:textId="047A1932" w:rsidR="00B958D0" w:rsidRPr="00B913D1" w:rsidRDefault="0093652D" w:rsidP="00B958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10.</w:t>
            </w:r>
            <w:r w:rsidR="009A56E8" w:rsidRPr="00B913D1">
              <w:rPr>
                <w:rFonts w:ascii="Times New Roman" w:hAnsi="Times New Roman" w:cs="Times New Roman"/>
                <w:sz w:val="18"/>
                <w:szCs w:val="20"/>
              </w:rPr>
              <w:t>0</w:t>
            </w: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%</w:t>
            </w:r>
          </w:p>
        </w:tc>
        <w:tc>
          <w:tcPr>
            <w:tcW w:w="197" w:type="pct"/>
          </w:tcPr>
          <w:p w14:paraId="6CC85F3D" w14:textId="77777777" w:rsidR="00B958D0" w:rsidRPr="00B913D1" w:rsidRDefault="00B958D0" w:rsidP="00B958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79" w:type="pct"/>
          </w:tcPr>
          <w:p w14:paraId="5DFA9022" w14:textId="05E986D0" w:rsidR="00B958D0" w:rsidRPr="00B913D1" w:rsidRDefault="0093652D" w:rsidP="00B958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3</w:t>
            </w:r>
            <w:r w:rsidR="009A56E8" w:rsidRPr="00B913D1">
              <w:rPr>
                <w:rFonts w:ascii="Times New Roman" w:hAnsi="Times New Roman" w:cs="Times New Roman"/>
                <w:sz w:val="18"/>
                <w:szCs w:val="20"/>
              </w:rPr>
              <w:t>26</w:t>
            </w:r>
          </w:p>
        </w:tc>
        <w:tc>
          <w:tcPr>
            <w:tcW w:w="602" w:type="pct"/>
          </w:tcPr>
          <w:p w14:paraId="7078549F" w14:textId="0EF29DD0" w:rsidR="00B958D0" w:rsidRPr="00B913D1" w:rsidRDefault="009A56E8" w:rsidP="00B958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9.7</w:t>
            </w:r>
            <w:r w:rsidR="0093652D" w:rsidRPr="00B913D1">
              <w:rPr>
                <w:rFonts w:ascii="Times New Roman" w:hAnsi="Times New Roman" w:cs="Times New Roman"/>
                <w:sz w:val="18"/>
                <w:szCs w:val="20"/>
              </w:rPr>
              <w:t>%</w:t>
            </w:r>
          </w:p>
        </w:tc>
        <w:tc>
          <w:tcPr>
            <w:tcW w:w="197" w:type="pct"/>
          </w:tcPr>
          <w:p w14:paraId="535343A8" w14:textId="77777777" w:rsidR="00B958D0" w:rsidRPr="00B913D1" w:rsidRDefault="00B958D0" w:rsidP="00B958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72" w:type="pct"/>
          </w:tcPr>
          <w:p w14:paraId="3C577373" w14:textId="77777777" w:rsidR="00B958D0" w:rsidRPr="00B913D1" w:rsidRDefault="00B958D0" w:rsidP="00B958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B913D1" w:rsidRPr="00B913D1" w14:paraId="69CCBE80" w14:textId="77777777" w:rsidTr="00667E0A">
        <w:tc>
          <w:tcPr>
            <w:tcW w:w="1490" w:type="pct"/>
          </w:tcPr>
          <w:p w14:paraId="63A2097D" w14:textId="12C8B70B" w:rsidR="00B958D0" w:rsidRPr="00B913D1" w:rsidRDefault="00B958D0" w:rsidP="00B958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Adjuvant CT</w:t>
            </w:r>
          </w:p>
        </w:tc>
        <w:tc>
          <w:tcPr>
            <w:tcW w:w="604" w:type="pct"/>
          </w:tcPr>
          <w:p w14:paraId="5A52DC59" w14:textId="6BA5EB79" w:rsidR="00B958D0" w:rsidRPr="00B913D1" w:rsidRDefault="0093652D" w:rsidP="00B958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4</w:t>
            </w:r>
            <w:r w:rsidR="009A56E8" w:rsidRPr="00B913D1">
              <w:rPr>
                <w:rFonts w:ascii="Times New Roman" w:hAnsi="Times New Roman" w:cs="Times New Roman"/>
                <w:sz w:val="18"/>
                <w:szCs w:val="20"/>
              </w:rPr>
              <w:t>60</w:t>
            </w:r>
          </w:p>
        </w:tc>
        <w:tc>
          <w:tcPr>
            <w:tcW w:w="759" w:type="pct"/>
          </w:tcPr>
          <w:p w14:paraId="37DC174D" w14:textId="4BF1605F" w:rsidR="00B958D0" w:rsidRPr="00B913D1" w:rsidRDefault="0093652D" w:rsidP="00B958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5</w:t>
            </w:r>
            <w:r w:rsidR="009A56E8" w:rsidRPr="00B913D1">
              <w:rPr>
                <w:rFonts w:ascii="Times New Roman" w:hAnsi="Times New Roman" w:cs="Times New Roman"/>
                <w:sz w:val="18"/>
                <w:szCs w:val="20"/>
              </w:rPr>
              <w:t>4.5</w:t>
            </w: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%</w:t>
            </w:r>
          </w:p>
        </w:tc>
        <w:tc>
          <w:tcPr>
            <w:tcW w:w="197" w:type="pct"/>
          </w:tcPr>
          <w:p w14:paraId="1176BE11" w14:textId="77777777" w:rsidR="00B958D0" w:rsidRPr="00B913D1" w:rsidRDefault="00B958D0" w:rsidP="00B958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79" w:type="pct"/>
          </w:tcPr>
          <w:p w14:paraId="13664488" w14:textId="56A78A36" w:rsidR="00B958D0" w:rsidRPr="00B913D1" w:rsidRDefault="0093652D" w:rsidP="00B958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1</w:t>
            </w:r>
            <w:r w:rsidR="009A56E8" w:rsidRPr="00B913D1">
              <w:rPr>
                <w:rFonts w:ascii="Times New Roman" w:hAnsi="Times New Roman" w:cs="Times New Roman"/>
                <w:sz w:val="18"/>
                <w:szCs w:val="20"/>
              </w:rPr>
              <w:t>847</w:t>
            </w:r>
          </w:p>
        </w:tc>
        <w:tc>
          <w:tcPr>
            <w:tcW w:w="602" w:type="pct"/>
          </w:tcPr>
          <w:p w14:paraId="555FCB47" w14:textId="3F269314" w:rsidR="00B958D0" w:rsidRPr="00B913D1" w:rsidRDefault="0093652D" w:rsidP="00B958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5</w:t>
            </w:r>
            <w:r w:rsidR="009A56E8" w:rsidRPr="00B913D1">
              <w:rPr>
                <w:rFonts w:ascii="Times New Roman" w:hAnsi="Times New Roman" w:cs="Times New Roman"/>
                <w:sz w:val="18"/>
                <w:szCs w:val="20"/>
              </w:rPr>
              <w:t>4</w:t>
            </w: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.7%</w:t>
            </w:r>
          </w:p>
        </w:tc>
        <w:tc>
          <w:tcPr>
            <w:tcW w:w="197" w:type="pct"/>
          </w:tcPr>
          <w:p w14:paraId="570653A2" w14:textId="77777777" w:rsidR="00B958D0" w:rsidRPr="00B913D1" w:rsidRDefault="00B958D0" w:rsidP="00B958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72" w:type="pct"/>
          </w:tcPr>
          <w:p w14:paraId="28C35CD2" w14:textId="77777777" w:rsidR="00B958D0" w:rsidRPr="00B913D1" w:rsidRDefault="00B958D0" w:rsidP="00B958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B913D1" w:rsidRPr="00B913D1" w14:paraId="3371E77C" w14:textId="77777777" w:rsidTr="00667E0A">
        <w:tc>
          <w:tcPr>
            <w:tcW w:w="1490" w:type="pct"/>
          </w:tcPr>
          <w:p w14:paraId="604E6E0A" w14:textId="02283E02" w:rsidR="00B958D0" w:rsidRPr="00B913D1" w:rsidRDefault="00B958D0" w:rsidP="00B958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no CT</w:t>
            </w:r>
          </w:p>
        </w:tc>
        <w:tc>
          <w:tcPr>
            <w:tcW w:w="604" w:type="pct"/>
          </w:tcPr>
          <w:p w14:paraId="3BE04E59" w14:textId="60EF98ED" w:rsidR="00B958D0" w:rsidRPr="00B913D1" w:rsidRDefault="0093652D" w:rsidP="00B958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2</w:t>
            </w:r>
            <w:r w:rsidR="009A56E8" w:rsidRPr="00B913D1">
              <w:rPr>
                <w:rFonts w:ascii="Times New Roman" w:hAnsi="Times New Roman" w:cs="Times New Roman"/>
                <w:sz w:val="18"/>
                <w:szCs w:val="20"/>
              </w:rPr>
              <w:t>72</w:t>
            </w:r>
          </w:p>
        </w:tc>
        <w:tc>
          <w:tcPr>
            <w:tcW w:w="759" w:type="pct"/>
          </w:tcPr>
          <w:p w14:paraId="272A8892" w14:textId="4837E6E9" w:rsidR="00B958D0" w:rsidRPr="00B913D1" w:rsidRDefault="009A56E8" w:rsidP="00B958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32.2</w:t>
            </w:r>
            <w:r w:rsidR="0093652D" w:rsidRPr="00B913D1">
              <w:rPr>
                <w:rFonts w:ascii="Times New Roman" w:hAnsi="Times New Roman" w:cs="Times New Roman"/>
                <w:sz w:val="18"/>
                <w:szCs w:val="20"/>
              </w:rPr>
              <w:t>%</w:t>
            </w:r>
          </w:p>
        </w:tc>
        <w:tc>
          <w:tcPr>
            <w:tcW w:w="197" w:type="pct"/>
          </w:tcPr>
          <w:p w14:paraId="25C61385" w14:textId="77777777" w:rsidR="00B958D0" w:rsidRPr="00B913D1" w:rsidRDefault="00B958D0" w:rsidP="00B958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79" w:type="pct"/>
          </w:tcPr>
          <w:p w14:paraId="3AE79DEC" w14:textId="40A1A6E0" w:rsidR="00B958D0" w:rsidRPr="00B913D1" w:rsidRDefault="009A56E8" w:rsidP="00B958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1111</w:t>
            </w:r>
          </w:p>
        </w:tc>
        <w:tc>
          <w:tcPr>
            <w:tcW w:w="602" w:type="pct"/>
          </w:tcPr>
          <w:p w14:paraId="62A240F2" w14:textId="13F3204C" w:rsidR="00B958D0" w:rsidRPr="00B913D1" w:rsidRDefault="0093652D" w:rsidP="00B958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3</w:t>
            </w:r>
            <w:r w:rsidR="009A56E8" w:rsidRPr="00B913D1">
              <w:rPr>
                <w:rFonts w:ascii="Times New Roman" w:hAnsi="Times New Roman" w:cs="Times New Roman"/>
                <w:sz w:val="18"/>
                <w:szCs w:val="20"/>
              </w:rPr>
              <w:t>2.9</w:t>
            </w: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%</w:t>
            </w:r>
          </w:p>
        </w:tc>
        <w:tc>
          <w:tcPr>
            <w:tcW w:w="197" w:type="pct"/>
          </w:tcPr>
          <w:p w14:paraId="05A2786E" w14:textId="77777777" w:rsidR="00B958D0" w:rsidRPr="00B913D1" w:rsidRDefault="00B958D0" w:rsidP="00B958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72" w:type="pct"/>
          </w:tcPr>
          <w:p w14:paraId="44F2D8BF" w14:textId="77777777" w:rsidR="00B958D0" w:rsidRPr="00B913D1" w:rsidRDefault="00B958D0" w:rsidP="00B958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B913D1" w:rsidRPr="00B913D1" w14:paraId="01AA1B79" w14:textId="77777777" w:rsidTr="00667E0A">
        <w:tc>
          <w:tcPr>
            <w:tcW w:w="1490" w:type="pct"/>
          </w:tcPr>
          <w:p w14:paraId="7038A7D3" w14:textId="504973BE" w:rsidR="00B958D0" w:rsidRPr="00B913D1" w:rsidRDefault="00B958D0" w:rsidP="00B958D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Radiation therapy</w:t>
            </w:r>
          </w:p>
        </w:tc>
        <w:tc>
          <w:tcPr>
            <w:tcW w:w="604" w:type="pct"/>
          </w:tcPr>
          <w:p w14:paraId="488B3E04" w14:textId="77777777" w:rsidR="00B958D0" w:rsidRPr="00B913D1" w:rsidRDefault="00B958D0" w:rsidP="00B958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9" w:type="pct"/>
          </w:tcPr>
          <w:p w14:paraId="6F15C036" w14:textId="77777777" w:rsidR="00B958D0" w:rsidRPr="00B913D1" w:rsidRDefault="00B958D0" w:rsidP="00B958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97" w:type="pct"/>
          </w:tcPr>
          <w:p w14:paraId="64109649" w14:textId="77777777" w:rsidR="00B958D0" w:rsidRPr="00B913D1" w:rsidRDefault="00B958D0" w:rsidP="00B958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79" w:type="pct"/>
          </w:tcPr>
          <w:p w14:paraId="20D6FCBE" w14:textId="3B1D09DF" w:rsidR="00B958D0" w:rsidRPr="00B913D1" w:rsidRDefault="00B958D0" w:rsidP="00B958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02" w:type="pct"/>
          </w:tcPr>
          <w:p w14:paraId="1ABFACC8" w14:textId="77777777" w:rsidR="00B958D0" w:rsidRPr="00B913D1" w:rsidRDefault="00B958D0" w:rsidP="00B958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97" w:type="pct"/>
          </w:tcPr>
          <w:p w14:paraId="00EFD036" w14:textId="77777777" w:rsidR="00B958D0" w:rsidRPr="00B913D1" w:rsidRDefault="00B958D0" w:rsidP="00B958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72" w:type="pct"/>
          </w:tcPr>
          <w:p w14:paraId="1B46AEBC" w14:textId="71D81365" w:rsidR="00B958D0" w:rsidRPr="00B913D1" w:rsidRDefault="0093652D" w:rsidP="00B958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075421" w:rsidRPr="00B913D1">
              <w:rPr>
                <w:rFonts w:ascii="Times New Roman" w:hAnsi="Times New Roman" w:cs="Times New Roman"/>
                <w:sz w:val="18"/>
                <w:szCs w:val="20"/>
              </w:rPr>
              <w:t>963</w:t>
            </w:r>
          </w:p>
        </w:tc>
      </w:tr>
      <w:tr w:rsidR="00B913D1" w:rsidRPr="00B913D1" w14:paraId="0B2D120E" w14:textId="77777777" w:rsidTr="00667E0A">
        <w:tc>
          <w:tcPr>
            <w:tcW w:w="1490" w:type="pct"/>
          </w:tcPr>
          <w:p w14:paraId="2861637E" w14:textId="269BD49C" w:rsidR="00B958D0" w:rsidRPr="00B913D1" w:rsidRDefault="00B958D0" w:rsidP="00B958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604" w:type="pct"/>
          </w:tcPr>
          <w:p w14:paraId="3B32A0C8" w14:textId="4EA9E460" w:rsidR="00B958D0" w:rsidRPr="00B913D1" w:rsidRDefault="003F6962" w:rsidP="00B958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414</w:t>
            </w:r>
          </w:p>
        </w:tc>
        <w:tc>
          <w:tcPr>
            <w:tcW w:w="759" w:type="pct"/>
          </w:tcPr>
          <w:p w14:paraId="17A0C13B" w14:textId="1C2EF2D3" w:rsidR="00B958D0" w:rsidRPr="00B913D1" w:rsidRDefault="003F6962" w:rsidP="00B958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49.1</w:t>
            </w:r>
            <w:r w:rsidR="00B958D0" w:rsidRPr="00B913D1">
              <w:rPr>
                <w:rFonts w:ascii="Times New Roman" w:hAnsi="Times New Roman" w:cs="Times New Roman"/>
                <w:sz w:val="18"/>
                <w:szCs w:val="20"/>
              </w:rPr>
              <w:t>%</w:t>
            </w:r>
          </w:p>
        </w:tc>
        <w:tc>
          <w:tcPr>
            <w:tcW w:w="197" w:type="pct"/>
          </w:tcPr>
          <w:p w14:paraId="39E564E4" w14:textId="77777777" w:rsidR="00B958D0" w:rsidRPr="00B913D1" w:rsidRDefault="00B958D0" w:rsidP="00B958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79" w:type="pct"/>
          </w:tcPr>
          <w:p w14:paraId="204EE17D" w14:textId="2EA9D3F8" w:rsidR="00B958D0" w:rsidRPr="00B913D1" w:rsidRDefault="0093652D" w:rsidP="00B958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1</w:t>
            </w:r>
            <w:r w:rsidR="003F6962" w:rsidRPr="00B913D1">
              <w:rPr>
                <w:rFonts w:ascii="Times New Roman" w:hAnsi="Times New Roman" w:cs="Times New Roman"/>
                <w:sz w:val="18"/>
                <w:szCs w:val="20"/>
              </w:rPr>
              <w:t>653</w:t>
            </w:r>
          </w:p>
        </w:tc>
        <w:tc>
          <w:tcPr>
            <w:tcW w:w="602" w:type="pct"/>
          </w:tcPr>
          <w:p w14:paraId="287CF088" w14:textId="2EA16B0F" w:rsidR="00B958D0" w:rsidRPr="00B913D1" w:rsidRDefault="003F6962" w:rsidP="00B958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49</w:t>
            </w:r>
            <w:r w:rsidR="0093652D" w:rsidRPr="00B913D1">
              <w:rPr>
                <w:rFonts w:ascii="Times New Roman" w:hAnsi="Times New Roman" w:cs="Times New Roman"/>
                <w:sz w:val="18"/>
                <w:szCs w:val="20"/>
              </w:rPr>
              <w:t>.0</w:t>
            </w:r>
            <w:r w:rsidR="00B958D0" w:rsidRPr="00B913D1">
              <w:rPr>
                <w:rFonts w:ascii="Times New Roman" w:hAnsi="Times New Roman" w:cs="Times New Roman"/>
                <w:sz w:val="18"/>
                <w:szCs w:val="20"/>
              </w:rPr>
              <w:t>%</w:t>
            </w:r>
          </w:p>
        </w:tc>
        <w:tc>
          <w:tcPr>
            <w:tcW w:w="197" w:type="pct"/>
          </w:tcPr>
          <w:p w14:paraId="023866C6" w14:textId="77777777" w:rsidR="00B958D0" w:rsidRPr="00B913D1" w:rsidRDefault="00B958D0" w:rsidP="00B958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72" w:type="pct"/>
          </w:tcPr>
          <w:p w14:paraId="1C29D069" w14:textId="0B1365E3" w:rsidR="00B958D0" w:rsidRPr="00B913D1" w:rsidRDefault="00B958D0" w:rsidP="00B958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B913D1" w:rsidRPr="00B913D1" w14:paraId="2FB404FB" w14:textId="77777777" w:rsidTr="00667E0A">
        <w:tc>
          <w:tcPr>
            <w:tcW w:w="1490" w:type="pct"/>
          </w:tcPr>
          <w:p w14:paraId="5C139FAE" w14:textId="32C09D93" w:rsidR="00B958D0" w:rsidRPr="00B913D1" w:rsidRDefault="00B958D0" w:rsidP="00B958D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no or unknown</w:t>
            </w:r>
          </w:p>
        </w:tc>
        <w:tc>
          <w:tcPr>
            <w:tcW w:w="604" w:type="pct"/>
          </w:tcPr>
          <w:p w14:paraId="77E1D044" w14:textId="7BE5670F" w:rsidR="00B958D0" w:rsidRPr="00B913D1" w:rsidRDefault="003F6962" w:rsidP="00B958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430</w:t>
            </w:r>
          </w:p>
        </w:tc>
        <w:tc>
          <w:tcPr>
            <w:tcW w:w="759" w:type="pct"/>
          </w:tcPr>
          <w:p w14:paraId="6294A063" w14:textId="2F440513" w:rsidR="00B958D0" w:rsidRPr="00B913D1" w:rsidRDefault="00B958D0" w:rsidP="00B958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50.</w:t>
            </w:r>
            <w:r w:rsidR="003F6962" w:rsidRPr="00B913D1">
              <w:rPr>
                <w:rFonts w:ascii="Times New Roman" w:hAnsi="Times New Roman" w:cs="Times New Roman"/>
                <w:sz w:val="18"/>
                <w:szCs w:val="20"/>
              </w:rPr>
              <w:t>9</w:t>
            </w: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%</w:t>
            </w:r>
          </w:p>
        </w:tc>
        <w:tc>
          <w:tcPr>
            <w:tcW w:w="197" w:type="pct"/>
          </w:tcPr>
          <w:p w14:paraId="5DDA16CC" w14:textId="77777777" w:rsidR="00B958D0" w:rsidRPr="00B913D1" w:rsidRDefault="00B958D0" w:rsidP="00B958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79" w:type="pct"/>
          </w:tcPr>
          <w:p w14:paraId="2CFFBCC9" w14:textId="76FB72E2" w:rsidR="00B958D0" w:rsidRPr="00B913D1" w:rsidRDefault="0093652D" w:rsidP="00B958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1</w:t>
            </w:r>
            <w:r w:rsidR="003F6962" w:rsidRPr="00B913D1">
              <w:rPr>
                <w:rFonts w:ascii="Times New Roman" w:hAnsi="Times New Roman" w:cs="Times New Roman"/>
                <w:sz w:val="18"/>
                <w:szCs w:val="20"/>
              </w:rPr>
              <w:t>723</w:t>
            </w:r>
          </w:p>
        </w:tc>
        <w:tc>
          <w:tcPr>
            <w:tcW w:w="602" w:type="pct"/>
          </w:tcPr>
          <w:p w14:paraId="7767B8C7" w14:textId="0D1CA4EA" w:rsidR="00B958D0" w:rsidRPr="00B913D1" w:rsidRDefault="0093652D" w:rsidP="00B958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5</w:t>
            </w:r>
            <w:r w:rsidR="003F6962" w:rsidRPr="00B913D1">
              <w:rPr>
                <w:rFonts w:ascii="Times New Roman" w:hAnsi="Times New Roman" w:cs="Times New Roman"/>
                <w:sz w:val="18"/>
                <w:szCs w:val="20"/>
              </w:rPr>
              <w:t>1</w:t>
            </w:r>
            <w:r w:rsidRPr="00B913D1">
              <w:rPr>
                <w:rFonts w:ascii="Times New Roman" w:hAnsi="Times New Roman" w:cs="Times New Roman"/>
                <w:sz w:val="18"/>
                <w:szCs w:val="20"/>
              </w:rPr>
              <w:t>.0</w:t>
            </w:r>
            <w:r w:rsidR="00B958D0" w:rsidRPr="00B913D1">
              <w:rPr>
                <w:rFonts w:ascii="Times New Roman" w:hAnsi="Times New Roman" w:cs="Times New Roman"/>
                <w:sz w:val="18"/>
                <w:szCs w:val="20"/>
              </w:rPr>
              <w:t>%</w:t>
            </w:r>
          </w:p>
        </w:tc>
        <w:tc>
          <w:tcPr>
            <w:tcW w:w="197" w:type="pct"/>
          </w:tcPr>
          <w:p w14:paraId="3E271C6B" w14:textId="77777777" w:rsidR="00B958D0" w:rsidRPr="00B913D1" w:rsidRDefault="00B958D0" w:rsidP="00B958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72" w:type="pct"/>
          </w:tcPr>
          <w:p w14:paraId="40058B0B" w14:textId="48CB6679" w:rsidR="00B958D0" w:rsidRPr="00B913D1" w:rsidRDefault="00B958D0" w:rsidP="00B958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</w:tbl>
    <w:p w14:paraId="0CEF5813" w14:textId="77777777" w:rsidR="00AD6F13" w:rsidRPr="00B913D1" w:rsidRDefault="00AD6F13">
      <w:pPr>
        <w:rPr>
          <w:rFonts w:ascii="Times New Roman" w:hAnsi="Times New Roman" w:cs="Times New Roman"/>
        </w:rPr>
      </w:pPr>
    </w:p>
    <w:sectPr w:rsidR="00AD6F13" w:rsidRPr="00B913D1" w:rsidSect="00A117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4F7A63" w14:textId="77777777" w:rsidR="001937A7" w:rsidRDefault="001937A7" w:rsidP="00BA456F">
      <w:r>
        <w:separator/>
      </w:r>
    </w:p>
  </w:endnote>
  <w:endnote w:type="continuationSeparator" w:id="0">
    <w:p w14:paraId="33B32445" w14:textId="77777777" w:rsidR="001937A7" w:rsidRDefault="001937A7" w:rsidP="00BA45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7A9B9D" w14:textId="77777777" w:rsidR="001937A7" w:rsidRDefault="001937A7" w:rsidP="00BA456F">
      <w:r>
        <w:separator/>
      </w:r>
    </w:p>
  </w:footnote>
  <w:footnote w:type="continuationSeparator" w:id="0">
    <w:p w14:paraId="4F326C38" w14:textId="77777777" w:rsidR="001937A7" w:rsidRDefault="001937A7" w:rsidP="00BA45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5E73"/>
    <w:rsid w:val="000606C5"/>
    <w:rsid w:val="00075421"/>
    <w:rsid w:val="00135A5D"/>
    <w:rsid w:val="001937A7"/>
    <w:rsid w:val="001B6466"/>
    <w:rsid w:val="0023114B"/>
    <w:rsid w:val="003F6962"/>
    <w:rsid w:val="0058431B"/>
    <w:rsid w:val="00646906"/>
    <w:rsid w:val="00667E0A"/>
    <w:rsid w:val="00682385"/>
    <w:rsid w:val="00684109"/>
    <w:rsid w:val="007F5E73"/>
    <w:rsid w:val="008F458A"/>
    <w:rsid w:val="0093652D"/>
    <w:rsid w:val="009A56E8"/>
    <w:rsid w:val="009B0B05"/>
    <w:rsid w:val="00A11794"/>
    <w:rsid w:val="00AD0037"/>
    <w:rsid w:val="00AD6F13"/>
    <w:rsid w:val="00B913D1"/>
    <w:rsid w:val="00B958D0"/>
    <w:rsid w:val="00BA456F"/>
    <w:rsid w:val="00CE63A8"/>
    <w:rsid w:val="00D53754"/>
    <w:rsid w:val="00DC7636"/>
    <w:rsid w:val="00F40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0ADBD8"/>
  <w15:chartTrackingRefBased/>
  <w15:docId w15:val="{A3A77C72-3D89-484E-89D9-F77FBD74C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6F1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A45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A456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A45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A45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</Pages>
  <Words>153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671852284@163.com</dc:creator>
  <cp:keywords/>
  <dc:description/>
  <cp:lastModifiedBy>Dhanalakshmi Vairavan</cp:lastModifiedBy>
  <cp:revision>10</cp:revision>
  <dcterms:created xsi:type="dcterms:W3CDTF">2023-02-05T08:52:00Z</dcterms:created>
  <dcterms:modified xsi:type="dcterms:W3CDTF">2024-01-09T02:13:00Z</dcterms:modified>
</cp:coreProperties>
</file>